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0091B" w:rsidRPr="00874745" w:rsidRDefault="0080091B" w:rsidP="00874745">
      <w:pPr>
        <w:jc w:val="center"/>
        <w:outlineLvl w:val="0"/>
        <w:rPr>
          <w:rFonts w:ascii="YgnjqcWarnockPro-Regular" w:hAnsi="YgnjqcWarnockPro-Regular" w:cs="Times New Roman" w:hint="eastAsia"/>
        </w:rPr>
      </w:pPr>
      <w:r w:rsidRPr="00874745">
        <w:rPr>
          <w:rFonts w:ascii="YgnjqcWarnockPro-Regular" w:hAnsi="YgnjqcWarnockPro-Regular" w:cs="Times New Roman"/>
        </w:rPr>
        <w:t xml:space="preserve">TABLE </w:t>
      </w:r>
      <w:r w:rsidR="00A5669A" w:rsidRPr="00874745">
        <w:rPr>
          <w:rFonts w:ascii="YgnjqcWarnockPro-Regular" w:hAnsi="YgnjqcWarnockPro-Regular" w:cs="Times New Roman"/>
        </w:rPr>
        <w:t>S</w:t>
      </w:r>
      <w:r w:rsidR="009A47A7" w:rsidRPr="00874745">
        <w:rPr>
          <w:rFonts w:ascii="YgnjqcWarnockPro-Regular" w:hAnsi="YgnjqcWarnockPro-Regular" w:cs="Times New Roman"/>
        </w:rPr>
        <w:t>1</w:t>
      </w:r>
      <w:r w:rsidRPr="00874745">
        <w:rPr>
          <w:rFonts w:ascii="YgnjqcWarnockPro-Regular" w:hAnsi="YgnjqcWarnockPro-Regular" w:cs="Times New Roman"/>
        </w:rPr>
        <w:t xml:space="preserve"> Primers and their sequences in this study</w:t>
      </w:r>
    </w:p>
    <w:tbl>
      <w:tblPr>
        <w:tblW w:w="10026" w:type="dxa"/>
        <w:jc w:val="center"/>
        <w:tblLook w:val="01E0" w:firstRow="1" w:lastRow="1" w:firstColumn="1" w:lastColumn="1" w:noHBand="0" w:noVBand="0"/>
      </w:tblPr>
      <w:tblGrid>
        <w:gridCol w:w="1569"/>
        <w:gridCol w:w="7187"/>
        <w:gridCol w:w="1270"/>
      </w:tblGrid>
      <w:tr w:rsidR="0080091B" w:rsidRPr="00874745" w:rsidTr="004E6806">
        <w:trPr>
          <w:trHeight w:hRule="exact" w:val="739"/>
          <w:jc w:val="center"/>
        </w:trPr>
        <w:tc>
          <w:tcPr>
            <w:tcW w:w="1569" w:type="dxa"/>
            <w:tcBorders>
              <w:top w:val="single" w:sz="12" w:space="0" w:color="auto"/>
            </w:tcBorders>
            <w:vAlign w:val="center"/>
          </w:tcPr>
          <w:p w:rsidR="0080091B" w:rsidRPr="00874745" w:rsidRDefault="0080091B" w:rsidP="004E6806">
            <w:pPr>
              <w:rPr>
                <w:rFonts w:ascii="YgnjqcWarnockPro-Regular" w:hAnsi="YgnjqcWarnockPro-Regular" w:cs="Times New Roman" w:hint="eastAsia"/>
                <w:color w:val="000000"/>
                <w:sz w:val="18"/>
                <w:szCs w:val="18"/>
              </w:rPr>
            </w:pPr>
            <w:r w:rsidRPr="00874745">
              <w:rPr>
                <w:rFonts w:ascii="YgnjqcWarnockPro-Regular" w:hAnsi="YgnjqcWarnockPro-Regular" w:cs="Times New Roman"/>
                <w:color w:val="000000"/>
                <w:sz w:val="18"/>
                <w:szCs w:val="18"/>
              </w:rPr>
              <w:t>Primers</w:t>
            </w:r>
          </w:p>
        </w:tc>
        <w:tc>
          <w:tcPr>
            <w:tcW w:w="7187" w:type="dxa"/>
            <w:tcBorders>
              <w:top w:val="single" w:sz="12" w:space="0" w:color="auto"/>
            </w:tcBorders>
            <w:vAlign w:val="center"/>
          </w:tcPr>
          <w:p w:rsidR="0080091B" w:rsidRPr="00874745" w:rsidRDefault="0080091B" w:rsidP="004E6806">
            <w:pPr>
              <w:rPr>
                <w:rFonts w:ascii="YgnjqcWarnockPro-Regular" w:hAnsi="YgnjqcWarnockPro-Regular" w:cs="Times New Roman" w:hint="eastAsia"/>
                <w:noProof/>
                <w:sz w:val="18"/>
                <w:szCs w:val="18"/>
              </w:rPr>
            </w:pPr>
            <w:r w:rsidRPr="00874745">
              <w:rPr>
                <w:rFonts w:ascii="YgnjqcWarnockPro-Regular" w:hAnsi="YgnjqcWarnockPro-Regular" w:cs="Times New Roman"/>
                <w:noProof/>
                <w:sz w:val="18"/>
                <w:szCs w:val="18"/>
              </w:rPr>
              <w:t>Sequence (5’-3’)</w:t>
            </w:r>
          </w:p>
        </w:tc>
        <w:tc>
          <w:tcPr>
            <w:tcW w:w="1270" w:type="dxa"/>
            <w:tcBorders>
              <w:top w:val="single" w:sz="12" w:space="0" w:color="auto"/>
            </w:tcBorders>
            <w:vAlign w:val="center"/>
          </w:tcPr>
          <w:p w:rsidR="0080091B" w:rsidRPr="00874745" w:rsidRDefault="0080091B" w:rsidP="004E6806">
            <w:pPr>
              <w:rPr>
                <w:rFonts w:ascii="YgnjqcWarnockPro-Regular" w:hAnsi="YgnjqcWarnockPro-Regular" w:cs="Times New Roman" w:hint="eastAsia"/>
                <w:color w:val="000000"/>
                <w:sz w:val="18"/>
                <w:szCs w:val="18"/>
              </w:rPr>
            </w:pPr>
            <w:r w:rsidRPr="00874745">
              <w:rPr>
                <w:rFonts w:ascii="YgnjqcWarnockPro-Regular" w:hAnsi="YgnjqcWarnockPro-Regular" w:cs="Times New Roman"/>
                <w:color w:val="000000"/>
                <w:sz w:val="18"/>
                <w:szCs w:val="18"/>
              </w:rPr>
              <w:t>Restriction enzyme</w:t>
            </w:r>
          </w:p>
        </w:tc>
      </w:tr>
      <w:tr w:rsidR="0080091B" w:rsidRPr="00874745" w:rsidTr="004E6806">
        <w:trPr>
          <w:trHeight w:hRule="exact" w:val="454"/>
          <w:jc w:val="center"/>
        </w:trPr>
        <w:tc>
          <w:tcPr>
            <w:tcW w:w="1569" w:type="dxa"/>
            <w:tcBorders>
              <w:top w:val="single" w:sz="12" w:space="0" w:color="auto"/>
            </w:tcBorders>
          </w:tcPr>
          <w:p w:rsidR="0080091B" w:rsidRPr="00874745" w:rsidRDefault="0080091B" w:rsidP="004E6806">
            <w:pPr>
              <w:rPr>
                <w:rFonts w:ascii="YgnjqcWarnockPro-Regular" w:hAnsi="YgnjqcWarnockPro-Regular" w:cs="Times New Roman" w:hint="eastAsia"/>
                <w:sz w:val="18"/>
                <w:szCs w:val="18"/>
              </w:rPr>
            </w:pPr>
            <w:proofErr w:type="spellStart"/>
            <w:r w:rsidRPr="00874745">
              <w:rPr>
                <w:rFonts w:ascii="YgnjqcWarnockPro-Regular" w:hAnsi="YgnjqcWarnockPro-Regular" w:cs="Times New Roman"/>
                <w:i/>
                <w:color w:val="000000"/>
                <w:sz w:val="18"/>
                <w:szCs w:val="18"/>
              </w:rPr>
              <w:t>argF</w:t>
            </w:r>
            <w:proofErr w:type="spellEnd"/>
            <w:r w:rsidRPr="00874745">
              <w:rPr>
                <w:rFonts w:ascii="YgnjqcWarnockPro-Regular" w:hAnsi="YgnjqcWarnockPro-Regular" w:cs="Times New Roman"/>
                <w:sz w:val="18"/>
                <w:szCs w:val="18"/>
              </w:rPr>
              <w:t>-up-F</w:t>
            </w:r>
          </w:p>
        </w:tc>
        <w:tc>
          <w:tcPr>
            <w:tcW w:w="7187" w:type="dxa"/>
            <w:tcBorders>
              <w:top w:val="single" w:sz="12" w:space="0" w:color="auto"/>
            </w:tcBorders>
          </w:tcPr>
          <w:p w:rsidR="0080091B" w:rsidRPr="00874745" w:rsidRDefault="0080091B" w:rsidP="004E6806">
            <w:pPr>
              <w:rPr>
                <w:rFonts w:ascii="YgnjqcWarnockPro-Regular" w:hAnsi="YgnjqcWarnockPro-Regular" w:cs="Times New Roman" w:hint="eastAsia"/>
                <w:sz w:val="18"/>
                <w:szCs w:val="18"/>
              </w:rPr>
            </w:pPr>
            <w:proofErr w:type="spellStart"/>
            <w:r w:rsidRPr="00874745">
              <w:rPr>
                <w:rFonts w:ascii="YgnjqcWarnockPro-Regular" w:hAnsi="YgnjqcWarnockPro-Regular" w:cs="Times New Roman"/>
                <w:sz w:val="18"/>
                <w:szCs w:val="18"/>
              </w:rPr>
              <w:t>cggtacccggggatcctctagCAAACGAGGCTGCTTTCAAGAT</w:t>
            </w:r>
            <w:proofErr w:type="spellEnd"/>
          </w:p>
        </w:tc>
        <w:tc>
          <w:tcPr>
            <w:tcW w:w="1270" w:type="dxa"/>
            <w:tcBorders>
              <w:top w:val="single" w:sz="12" w:space="0" w:color="auto"/>
            </w:tcBorders>
          </w:tcPr>
          <w:p w:rsidR="0080091B" w:rsidRPr="00874745" w:rsidRDefault="0080091B" w:rsidP="004E6806">
            <w:pPr>
              <w:rPr>
                <w:rFonts w:ascii="YgnjqcWarnockPro-Regular" w:hAnsi="YgnjqcWarnockPro-Regular" w:cs="Times New Roman" w:hint="eastAsia"/>
                <w:sz w:val="18"/>
                <w:szCs w:val="18"/>
              </w:rPr>
            </w:pPr>
          </w:p>
        </w:tc>
      </w:tr>
      <w:tr w:rsidR="0080091B" w:rsidRPr="00874745" w:rsidTr="004E6806">
        <w:trPr>
          <w:trHeight w:hRule="exact" w:val="454"/>
          <w:jc w:val="center"/>
        </w:trPr>
        <w:tc>
          <w:tcPr>
            <w:tcW w:w="1569" w:type="dxa"/>
          </w:tcPr>
          <w:p w:rsidR="0080091B" w:rsidRPr="00874745" w:rsidRDefault="0080091B" w:rsidP="004E6806">
            <w:pPr>
              <w:rPr>
                <w:rFonts w:ascii="YgnjqcWarnockPro-Regular" w:hAnsi="YgnjqcWarnockPro-Regular" w:cs="Times New Roman" w:hint="eastAsia"/>
                <w:sz w:val="18"/>
                <w:szCs w:val="18"/>
              </w:rPr>
            </w:pPr>
            <w:proofErr w:type="spellStart"/>
            <w:r w:rsidRPr="00874745">
              <w:rPr>
                <w:rFonts w:ascii="YgnjqcWarnockPro-Regular" w:hAnsi="YgnjqcWarnockPro-Regular" w:cs="Times New Roman"/>
                <w:i/>
                <w:color w:val="000000"/>
                <w:sz w:val="18"/>
                <w:szCs w:val="18"/>
              </w:rPr>
              <w:t>argF</w:t>
            </w:r>
            <w:proofErr w:type="spellEnd"/>
            <w:r w:rsidRPr="00874745">
              <w:rPr>
                <w:rFonts w:ascii="YgnjqcWarnockPro-Regular" w:hAnsi="YgnjqcWarnockPro-Regular" w:cs="Times New Roman"/>
                <w:sz w:val="18"/>
                <w:szCs w:val="18"/>
              </w:rPr>
              <w:t>-up-R</w:t>
            </w:r>
          </w:p>
        </w:tc>
        <w:tc>
          <w:tcPr>
            <w:tcW w:w="7187" w:type="dxa"/>
          </w:tcPr>
          <w:p w:rsidR="0080091B" w:rsidRPr="00874745" w:rsidRDefault="0080091B" w:rsidP="004E6806">
            <w:pPr>
              <w:rPr>
                <w:rFonts w:ascii="YgnjqcWarnockPro-Regular" w:hAnsi="YgnjqcWarnockPro-Regular" w:cs="Times New Roman" w:hint="eastAsia"/>
                <w:sz w:val="18"/>
                <w:szCs w:val="18"/>
              </w:rPr>
            </w:pPr>
            <w:r w:rsidRPr="00874745">
              <w:rPr>
                <w:rFonts w:ascii="YgnjqcWarnockPro-Regular" w:hAnsi="YgnjqcWarnockPro-Regular" w:cs="Times New Roman"/>
                <w:sz w:val="18"/>
                <w:szCs w:val="18"/>
                <w:u w:val="single"/>
              </w:rPr>
              <w:t>GTC</w:t>
            </w:r>
            <w:r w:rsidRPr="00874745">
              <w:rPr>
                <w:rFonts w:ascii="YgnjqcWarnockPro-Regular" w:hAnsi="YgnjqcWarnockPro-Regular" w:cs="Times New Roman"/>
                <w:b/>
                <w:sz w:val="18"/>
                <w:szCs w:val="18"/>
                <w:u w:val="single"/>
              </w:rPr>
              <w:t>GTCGAC</w:t>
            </w:r>
            <w:r w:rsidRPr="00874745">
              <w:rPr>
                <w:rFonts w:ascii="YgnjqcWarnockPro-Regular" w:hAnsi="YgnjqcWarnockPro-Regular" w:cs="Times New Roman"/>
                <w:sz w:val="18"/>
                <w:szCs w:val="18"/>
                <w:u w:val="single"/>
              </w:rPr>
              <w:t>GCGTCTTTATGCGA</w:t>
            </w:r>
            <w:r w:rsidRPr="00874745">
              <w:rPr>
                <w:rFonts w:ascii="YgnjqcWarnockPro-Regular" w:hAnsi="YgnjqcWarnockPro-Regular" w:cs="Times New Roman"/>
                <w:sz w:val="18"/>
                <w:szCs w:val="18"/>
              </w:rPr>
              <w:t>TTGTCTCGGCAAT</w:t>
            </w:r>
          </w:p>
        </w:tc>
        <w:tc>
          <w:tcPr>
            <w:tcW w:w="1270" w:type="dxa"/>
          </w:tcPr>
          <w:p w:rsidR="0080091B" w:rsidRPr="00874745" w:rsidRDefault="0080091B" w:rsidP="004E6806">
            <w:pPr>
              <w:rPr>
                <w:rFonts w:ascii="YgnjqcWarnockPro-Regular" w:hAnsi="YgnjqcWarnockPro-Regular" w:cs="Times New Roman" w:hint="eastAsia"/>
                <w:i/>
                <w:sz w:val="18"/>
                <w:szCs w:val="18"/>
              </w:rPr>
            </w:pPr>
            <w:bookmarkStart w:id="0" w:name="OLE_LINK208"/>
            <w:bookmarkStart w:id="1" w:name="OLE_LINK209"/>
            <w:r w:rsidRPr="00874745">
              <w:rPr>
                <w:rFonts w:ascii="YgnjqcWarnockPro-Regular" w:hAnsi="YgnjqcWarnockPro-Regular" w:cs="Times New Roman"/>
                <w:i/>
                <w:sz w:val="18"/>
                <w:szCs w:val="18"/>
              </w:rPr>
              <w:t xml:space="preserve">Sal </w:t>
            </w:r>
            <w:r w:rsidRPr="00874745">
              <w:rPr>
                <w:rFonts w:ascii="YgnjqcWarnockPro-Regular" w:hAnsi="YgnjqcWarnockPro-Regular" w:cs="Times New Roman"/>
                <w:sz w:val="18"/>
                <w:szCs w:val="18"/>
              </w:rPr>
              <w:t>I</w:t>
            </w:r>
            <w:bookmarkEnd w:id="0"/>
            <w:bookmarkEnd w:id="1"/>
          </w:p>
        </w:tc>
      </w:tr>
      <w:tr w:rsidR="0080091B" w:rsidRPr="00874745" w:rsidTr="004E6806">
        <w:trPr>
          <w:trHeight w:hRule="exact" w:val="454"/>
          <w:jc w:val="center"/>
        </w:trPr>
        <w:tc>
          <w:tcPr>
            <w:tcW w:w="1569" w:type="dxa"/>
          </w:tcPr>
          <w:p w:rsidR="0080091B" w:rsidRPr="00874745" w:rsidRDefault="0080091B" w:rsidP="004E6806">
            <w:pPr>
              <w:rPr>
                <w:rFonts w:ascii="YgnjqcWarnockPro-Regular" w:hAnsi="YgnjqcWarnockPro-Regular" w:cs="Times New Roman" w:hint="eastAsia"/>
                <w:sz w:val="18"/>
                <w:szCs w:val="18"/>
              </w:rPr>
            </w:pPr>
            <w:proofErr w:type="spellStart"/>
            <w:r w:rsidRPr="00874745">
              <w:rPr>
                <w:rFonts w:ascii="YgnjqcWarnockPro-Regular" w:hAnsi="YgnjqcWarnockPro-Regular" w:cs="Times New Roman"/>
                <w:i/>
                <w:color w:val="000000"/>
                <w:sz w:val="18"/>
                <w:szCs w:val="18"/>
              </w:rPr>
              <w:t>argF</w:t>
            </w:r>
            <w:proofErr w:type="spellEnd"/>
            <w:r w:rsidRPr="00874745">
              <w:rPr>
                <w:rFonts w:ascii="YgnjqcWarnockPro-Regular" w:hAnsi="YgnjqcWarnockPro-Regular" w:cs="Times New Roman"/>
                <w:sz w:val="18"/>
                <w:szCs w:val="18"/>
              </w:rPr>
              <w:t>-down-F</w:t>
            </w:r>
          </w:p>
        </w:tc>
        <w:tc>
          <w:tcPr>
            <w:tcW w:w="7187" w:type="dxa"/>
          </w:tcPr>
          <w:p w:rsidR="0080091B" w:rsidRPr="00874745" w:rsidRDefault="0080091B" w:rsidP="004E6806">
            <w:pPr>
              <w:rPr>
                <w:rFonts w:ascii="YgnjqcWarnockPro-Regular" w:hAnsi="YgnjqcWarnockPro-Regular" w:cs="Times New Roman" w:hint="eastAsia"/>
                <w:sz w:val="18"/>
                <w:szCs w:val="18"/>
              </w:rPr>
            </w:pPr>
            <w:r w:rsidRPr="00874745">
              <w:rPr>
                <w:rFonts w:ascii="YgnjqcWarnockPro-Regular" w:hAnsi="YgnjqcWarnockPro-Regular" w:cs="Times New Roman"/>
                <w:sz w:val="18"/>
                <w:szCs w:val="18"/>
                <w:u w:val="single"/>
              </w:rPr>
              <w:t>TCGCATAAAGACGC</w:t>
            </w:r>
            <w:r w:rsidRPr="00874745">
              <w:rPr>
                <w:rFonts w:ascii="YgnjqcWarnockPro-Regular" w:hAnsi="YgnjqcWarnockPro-Regular" w:cs="Times New Roman"/>
                <w:b/>
                <w:sz w:val="18"/>
                <w:szCs w:val="18"/>
                <w:u w:val="single"/>
              </w:rPr>
              <w:t>GTCGAC</w:t>
            </w:r>
            <w:r w:rsidRPr="00874745">
              <w:rPr>
                <w:rFonts w:ascii="YgnjqcWarnockPro-Regular" w:hAnsi="YgnjqcWarnockPro-Regular" w:cs="Times New Roman"/>
                <w:sz w:val="18"/>
                <w:szCs w:val="18"/>
                <w:u w:val="single"/>
              </w:rPr>
              <w:t>GAC</w:t>
            </w:r>
            <w:r w:rsidRPr="00874745">
              <w:rPr>
                <w:rFonts w:ascii="YgnjqcWarnockPro-Regular" w:hAnsi="YgnjqcWarnockPro-Regular" w:cs="Times New Roman"/>
                <w:sz w:val="18"/>
                <w:szCs w:val="18"/>
              </w:rPr>
              <w:t>TAAGACATGTCCCTTGGCTCAAC</w:t>
            </w:r>
          </w:p>
        </w:tc>
        <w:tc>
          <w:tcPr>
            <w:tcW w:w="1270" w:type="dxa"/>
          </w:tcPr>
          <w:p w:rsidR="0080091B" w:rsidRPr="00874745" w:rsidRDefault="0080091B" w:rsidP="004E6806">
            <w:pPr>
              <w:rPr>
                <w:rFonts w:ascii="YgnjqcWarnockPro-Regular" w:hAnsi="YgnjqcWarnockPro-Regular" w:cs="Times New Roman" w:hint="eastAsia"/>
                <w:sz w:val="18"/>
                <w:szCs w:val="18"/>
              </w:rPr>
            </w:pPr>
            <w:r w:rsidRPr="00874745">
              <w:rPr>
                <w:rFonts w:ascii="YgnjqcWarnockPro-Regular" w:hAnsi="YgnjqcWarnockPro-Regular" w:cs="Times New Roman"/>
                <w:i/>
                <w:sz w:val="18"/>
                <w:szCs w:val="18"/>
              </w:rPr>
              <w:t xml:space="preserve">Sal </w:t>
            </w:r>
            <w:r w:rsidRPr="00874745">
              <w:rPr>
                <w:rFonts w:ascii="YgnjqcWarnockPro-Regular" w:hAnsi="YgnjqcWarnockPro-Regular" w:cs="Times New Roman"/>
                <w:sz w:val="18"/>
                <w:szCs w:val="18"/>
              </w:rPr>
              <w:t>I</w:t>
            </w:r>
          </w:p>
        </w:tc>
      </w:tr>
      <w:tr w:rsidR="0080091B" w:rsidRPr="00874745" w:rsidTr="004E6806">
        <w:trPr>
          <w:trHeight w:hRule="exact" w:val="454"/>
          <w:jc w:val="center"/>
        </w:trPr>
        <w:tc>
          <w:tcPr>
            <w:tcW w:w="1569" w:type="dxa"/>
          </w:tcPr>
          <w:p w:rsidR="0080091B" w:rsidRPr="00874745" w:rsidRDefault="0080091B" w:rsidP="004E6806">
            <w:pPr>
              <w:rPr>
                <w:rFonts w:ascii="YgnjqcWarnockPro-Regular" w:hAnsi="YgnjqcWarnockPro-Regular" w:cs="Times New Roman" w:hint="eastAsia"/>
                <w:sz w:val="18"/>
                <w:szCs w:val="18"/>
              </w:rPr>
            </w:pPr>
            <w:proofErr w:type="spellStart"/>
            <w:r w:rsidRPr="00874745">
              <w:rPr>
                <w:rFonts w:ascii="YgnjqcWarnockPro-Regular" w:hAnsi="YgnjqcWarnockPro-Regular" w:cs="Times New Roman"/>
                <w:i/>
                <w:color w:val="000000"/>
                <w:sz w:val="18"/>
                <w:szCs w:val="18"/>
              </w:rPr>
              <w:t>argF</w:t>
            </w:r>
            <w:proofErr w:type="spellEnd"/>
            <w:r w:rsidRPr="00874745">
              <w:rPr>
                <w:rFonts w:ascii="YgnjqcWarnockPro-Regular" w:hAnsi="YgnjqcWarnockPro-Regular" w:cs="Times New Roman"/>
                <w:i/>
                <w:color w:val="000000"/>
                <w:sz w:val="18"/>
                <w:szCs w:val="18"/>
              </w:rPr>
              <w:t>-</w:t>
            </w:r>
            <w:r w:rsidRPr="00874745">
              <w:rPr>
                <w:rFonts w:ascii="YgnjqcWarnockPro-Regular" w:hAnsi="YgnjqcWarnockPro-Regular" w:cs="Times New Roman"/>
                <w:sz w:val="18"/>
                <w:szCs w:val="18"/>
              </w:rPr>
              <w:t>down-R</w:t>
            </w:r>
          </w:p>
        </w:tc>
        <w:tc>
          <w:tcPr>
            <w:tcW w:w="7187" w:type="dxa"/>
          </w:tcPr>
          <w:p w:rsidR="0080091B" w:rsidRPr="00874745" w:rsidRDefault="0080091B" w:rsidP="004E6806">
            <w:pPr>
              <w:rPr>
                <w:rFonts w:ascii="YgnjqcWarnockPro-Regular" w:hAnsi="YgnjqcWarnockPro-Regular" w:cs="Times New Roman" w:hint="eastAsia"/>
                <w:sz w:val="18"/>
                <w:szCs w:val="18"/>
              </w:rPr>
            </w:pPr>
            <w:proofErr w:type="spellStart"/>
            <w:r w:rsidRPr="00874745">
              <w:rPr>
                <w:rFonts w:ascii="YgnjqcWarnockPro-Regular" w:hAnsi="YgnjqcWarnockPro-Regular" w:cs="Times New Roman"/>
                <w:sz w:val="18"/>
                <w:szCs w:val="18"/>
              </w:rPr>
              <w:t>aacgacggccagtgccaagctCTTGATGGTTGGCAGGCAGTAC</w:t>
            </w:r>
            <w:proofErr w:type="spellEnd"/>
          </w:p>
        </w:tc>
        <w:tc>
          <w:tcPr>
            <w:tcW w:w="1270" w:type="dxa"/>
          </w:tcPr>
          <w:p w:rsidR="0080091B" w:rsidRPr="00874745" w:rsidRDefault="0080091B" w:rsidP="004E6806">
            <w:pPr>
              <w:rPr>
                <w:rFonts w:ascii="YgnjqcWarnockPro-Regular" w:hAnsi="YgnjqcWarnockPro-Regular" w:cs="Times New Roman" w:hint="eastAsia"/>
                <w:sz w:val="18"/>
                <w:szCs w:val="18"/>
              </w:rPr>
            </w:pPr>
          </w:p>
        </w:tc>
      </w:tr>
      <w:tr w:rsidR="0080091B" w:rsidRPr="00874745" w:rsidTr="004E6806">
        <w:trPr>
          <w:trHeight w:hRule="exact" w:val="454"/>
          <w:jc w:val="center"/>
        </w:trPr>
        <w:tc>
          <w:tcPr>
            <w:tcW w:w="1569" w:type="dxa"/>
          </w:tcPr>
          <w:p w:rsidR="0080091B" w:rsidRPr="00874745" w:rsidRDefault="0080091B" w:rsidP="004E6806">
            <w:pPr>
              <w:rPr>
                <w:rFonts w:ascii="YgnjqcWarnockPro-Regular" w:hAnsi="YgnjqcWarnockPro-Regular" w:cs="Times New Roman" w:hint="eastAsia"/>
                <w:sz w:val="18"/>
                <w:szCs w:val="18"/>
              </w:rPr>
            </w:pPr>
            <w:r w:rsidRPr="00874745">
              <w:rPr>
                <w:rFonts w:ascii="YgnjqcWarnockPro-Regular" w:hAnsi="YgnjqcWarnockPro-Regular" w:cs="Times New Roman"/>
                <w:i/>
                <w:color w:val="000000"/>
                <w:sz w:val="18"/>
                <w:szCs w:val="18"/>
              </w:rPr>
              <w:t>ncgl1221</w:t>
            </w:r>
            <w:r w:rsidRPr="00874745">
              <w:rPr>
                <w:rFonts w:ascii="YgnjqcWarnockPro-Regular" w:hAnsi="YgnjqcWarnockPro-Regular" w:cs="Times New Roman"/>
                <w:sz w:val="18"/>
                <w:szCs w:val="18"/>
              </w:rPr>
              <w:t>-up-F</w:t>
            </w:r>
          </w:p>
        </w:tc>
        <w:tc>
          <w:tcPr>
            <w:tcW w:w="7187" w:type="dxa"/>
          </w:tcPr>
          <w:p w:rsidR="0080091B" w:rsidRPr="00874745" w:rsidRDefault="0080091B" w:rsidP="004E6806">
            <w:pPr>
              <w:rPr>
                <w:rFonts w:ascii="YgnjqcWarnockPro-Regular" w:hAnsi="YgnjqcWarnockPro-Regular" w:cs="Times New Roman" w:hint="eastAsia"/>
                <w:sz w:val="18"/>
                <w:szCs w:val="18"/>
              </w:rPr>
            </w:pPr>
            <w:proofErr w:type="spellStart"/>
            <w:r w:rsidRPr="00874745">
              <w:rPr>
                <w:rFonts w:ascii="YgnjqcWarnockPro-Regular" w:hAnsi="YgnjqcWarnockPro-Regular" w:cs="Times New Roman"/>
                <w:color w:val="000000"/>
                <w:sz w:val="18"/>
                <w:szCs w:val="18"/>
              </w:rPr>
              <w:t>cggtacccggggatcctctagCAAGAAAGCCCTCGTTCCAACACTG</w:t>
            </w:r>
            <w:proofErr w:type="spellEnd"/>
            <w:r w:rsidRPr="00874745">
              <w:rPr>
                <w:rFonts w:ascii="YgnjqcWarnockPro-Regular" w:hAnsi="YgnjqcWarnockPro-Regular" w:cs="Times New Roman"/>
                <w:color w:val="000000"/>
                <w:sz w:val="18"/>
                <w:szCs w:val="18"/>
              </w:rPr>
              <w:t xml:space="preserve">  </w:t>
            </w:r>
          </w:p>
        </w:tc>
        <w:tc>
          <w:tcPr>
            <w:tcW w:w="1270" w:type="dxa"/>
          </w:tcPr>
          <w:p w:rsidR="0080091B" w:rsidRPr="00874745" w:rsidRDefault="0080091B" w:rsidP="004E6806">
            <w:pPr>
              <w:rPr>
                <w:rFonts w:ascii="YgnjqcWarnockPro-Regular" w:hAnsi="YgnjqcWarnockPro-Regular" w:cs="Times New Roman" w:hint="eastAsia"/>
                <w:sz w:val="18"/>
                <w:szCs w:val="18"/>
              </w:rPr>
            </w:pPr>
          </w:p>
        </w:tc>
      </w:tr>
      <w:tr w:rsidR="0080091B" w:rsidRPr="00874745" w:rsidTr="004E6806">
        <w:trPr>
          <w:trHeight w:hRule="exact" w:val="454"/>
          <w:jc w:val="center"/>
        </w:trPr>
        <w:tc>
          <w:tcPr>
            <w:tcW w:w="1569" w:type="dxa"/>
          </w:tcPr>
          <w:p w:rsidR="0080091B" w:rsidRPr="00874745" w:rsidRDefault="0080091B" w:rsidP="004E6806">
            <w:pPr>
              <w:rPr>
                <w:rFonts w:ascii="YgnjqcWarnockPro-Regular" w:hAnsi="YgnjqcWarnockPro-Regular" w:cs="Times New Roman" w:hint="eastAsia"/>
                <w:sz w:val="18"/>
                <w:szCs w:val="18"/>
              </w:rPr>
            </w:pPr>
            <w:r w:rsidRPr="00874745">
              <w:rPr>
                <w:rFonts w:ascii="YgnjqcWarnockPro-Regular" w:hAnsi="YgnjqcWarnockPro-Regular" w:cs="Times New Roman"/>
                <w:i/>
                <w:color w:val="000000"/>
                <w:sz w:val="18"/>
                <w:szCs w:val="18"/>
              </w:rPr>
              <w:t>ncgl1221</w:t>
            </w:r>
            <w:r w:rsidRPr="00874745">
              <w:rPr>
                <w:rFonts w:ascii="YgnjqcWarnockPro-Regular" w:hAnsi="YgnjqcWarnockPro-Regular" w:cs="Times New Roman"/>
                <w:sz w:val="18"/>
                <w:szCs w:val="18"/>
              </w:rPr>
              <w:t>-up-R</w:t>
            </w:r>
          </w:p>
        </w:tc>
        <w:tc>
          <w:tcPr>
            <w:tcW w:w="7187" w:type="dxa"/>
          </w:tcPr>
          <w:p w:rsidR="0080091B" w:rsidRPr="00874745" w:rsidRDefault="0080091B" w:rsidP="004E6806">
            <w:pPr>
              <w:rPr>
                <w:rFonts w:ascii="YgnjqcWarnockPro-Regular" w:hAnsi="YgnjqcWarnockPro-Regular" w:cs="Times New Roman" w:hint="eastAsia"/>
                <w:sz w:val="18"/>
                <w:szCs w:val="18"/>
              </w:rPr>
            </w:pPr>
            <w:r w:rsidRPr="00874745">
              <w:rPr>
                <w:rFonts w:ascii="YgnjqcWarnockPro-Regular" w:hAnsi="YgnjqcWarnockPro-Regular" w:cs="Times New Roman"/>
                <w:color w:val="000000"/>
                <w:sz w:val="18"/>
                <w:szCs w:val="18"/>
                <w:u w:val="single"/>
              </w:rPr>
              <w:t>GCGTCCTAAC</w:t>
            </w:r>
            <w:r w:rsidRPr="00874745">
              <w:rPr>
                <w:rFonts w:ascii="YgnjqcWarnockPro-Regular" w:hAnsi="YgnjqcWarnockPro-Regular" w:cs="Times New Roman"/>
                <w:b/>
                <w:color w:val="000000"/>
                <w:sz w:val="18"/>
                <w:szCs w:val="18"/>
                <w:u w:val="single"/>
              </w:rPr>
              <w:t>GTCGAC</w:t>
            </w:r>
            <w:r w:rsidRPr="00874745">
              <w:rPr>
                <w:rFonts w:ascii="YgnjqcWarnockPro-Regular" w:hAnsi="YgnjqcWarnockPro-Regular" w:cs="Times New Roman"/>
                <w:color w:val="000000"/>
                <w:sz w:val="18"/>
                <w:szCs w:val="18"/>
                <w:u w:val="single"/>
              </w:rPr>
              <w:t>GGAATCAAAAAC</w:t>
            </w:r>
            <w:r w:rsidRPr="00874745">
              <w:rPr>
                <w:rFonts w:ascii="YgnjqcWarnockPro-Regular" w:hAnsi="YgnjqcWarnockPro-Regular" w:cs="Times New Roman"/>
                <w:color w:val="000000"/>
                <w:sz w:val="18"/>
                <w:szCs w:val="18"/>
              </w:rPr>
              <w:t>GCCAAGACCAGG</w:t>
            </w:r>
          </w:p>
        </w:tc>
        <w:tc>
          <w:tcPr>
            <w:tcW w:w="1270" w:type="dxa"/>
          </w:tcPr>
          <w:p w:rsidR="0080091B" w:rsidRPr="00874745" w:rsidRDefault="0080091B" w:rsidP="004E6806">
            <w:pPr>
              <w:rPr>
                <w:rFonts w:ascii="YgnjqcWarnockPro-Regular" w:hAnsi="YgnjqcWarnockPro-Regular" w:cs="Times New Roman" w:hint="eastAsia"/>
                <w:sz w:val="18"/>
                <w:szCs w:val="18"/>
              </w:rPr>
            </w:pPr>
            <w:r w:rsidRPr="00874745">
              <w:rPr>
                <w:rFonts w:ascii="YgnjqcWarnockPro-Regular" w:hAnsi="YgnjqcWarnockPro-Regular" w:cs="Times New Roman"/>
                <w:i/>
                <w:sz w:val="18"/>
                <w:szCs w:val="18"/>
              </w:rPr>
              <w:t xml:space="preserve">Sal </w:t>
            </w:r>
            <w:r w:rsidRPr="00874745">
              <w:rPr>
                <w:rFonts w:ascii="YgnjqcWarnockPro-Regular" w:hAnsi="YgnjqcWarnockPro-Regular" w:cs="Times New Roman"/>
                <w:sz w:val="18"/>
                <w:szCs w:val="18"/>
              </w:rPr>
              <w:t>I</w:t>
            </w:r>
          </w:p>
        </w:tc>
      </w:tr>
      <w:tr w:rsidR="0080091B" w:rsidRPr="00874745" w:rsidTr="004E6806">
        <w:trPr>
          <w:trHeight w:hRule="exact" w:val="454"/>
          <w:jc w:val="center"/>
        </w:trPr>
        <w:tc>
          <w:tcPr>
            <w:tcW w:w="1569" w:type="dxa"/>
          </w:tcPr>
          <w:p w:rsidR="0080091B" w:rsidRPr="00874745" w:rsidRDefault="0080091B" w:rsidP="004E6806">
            <w:pPr>
              <w:rPr>
                <w:rFonts w:ascii="YgnjqcWarnockPro-Regular" w:hAnsi="YgnjqcWarnockPro-Regular" w:cs="Times New Roman" w:hint="eastAsia"/>
                <w:sz w:val="18"/>
                <w:szCs w:val="18"/>
              </w:rPr>
            </w:pPr>
            <w:r w:rsidRPr="00874745">
              <w:rPr>
                <w:rFonts w:ascii="YgnjqcWarnockPro-Regular" w:hAnsi="YgnjqcWarnockPro-Regular" w:cs="Times New Roman"/>
                <w:i/>
                <w:color w:val="000000"/>
                <w:sz w:val="18"/>
                <w:szCs w:val="18"/>
              </w:rPr>
              <w:t>ncgl1221</w:t>
            </w:r>
            <w:r w:rsidRPr="00874745">
              <w:rPr>
                <w:rFonts w:ascii="YgnjqcWarnockPro-Regular" w:hAnsi="YgnjqcWarnockPro-Regular" w:cs="Times New Roman"/>
                <w:sz w:val="18"/>
                <w:szCs w:val="18"/>
              </w:rPr>
              <w:t>-down-F</w:t>
            </w:r>
          </w:p>
        </w:tc>
        <w:tc>
          <w:tcPr>
            <w:tcW w:w="7187" w:type="dxa"/>
          </w:tcPr>
          <w:p w:rsidR="0080091B" w:rsidRPr="00874745" w:rsidRDefault="0080091B" w:rsidP="004E6806">
            <w:pPr>
              <w:rPr>
                <w:rFonts w:ascii="YgnjqcWarnockPro-Regular" w:hAnsi="YgnjqcWarnockPro-Regular" w:cs="Times New Roman" w:hint="eastAsia"/>
                <w:sz w:val="18"/>
                <w:szCs w:val="18"/>
              </w:rPr>
            </w:pPr>
            <w:r w:rsidRPr="00874745">
              <w:rPr>
                <w:rFonts w:ascii="YgnjqcWarnockPro-Regular" w:hAnsi="YgnjqcWarnockPro-Regular" w:cs="Times New Roman"/>
                <w:color w:val="000000"/>
                <w:sz w:val="18"/>
                <w:szCs w:val="18"/>
                <w:u w:val="single"/>
              </w:rPr>
              <w:t>GTTTTTGATTCC</w:t>
            </w:r>
            <w:r w:rsidRPr="00874745">
              <w:rPr>
                <w:rFonts w:ascii="YgnjqcWarnockPro-Regular" w:hAnsi="YgnjqcWarnockPro-Regular" w:cs="Times New Roman"/>
                <w:b/>
                <w:color w:val="000000"/>
                <w:sz w:val="18"/>
                <w:szCs w:val="18"/>
                <w:u w:val="single"/>
              </w:rPr>
              <w:t>GTCGAC</w:t>
            </w:r>
            <w:r w:rsidRPr="00874745">
              <w:rPr>
                <w:rFonts w:ascii="YgnjqcWarnockPro-Regular" w:hAnsi="YgnjqcWarnockPro-Regular" w:cs="Times New Roman"/>
                <w:color w:val="000000"/>
                <w:sz w:val="18"/>
                <w:szCs w:val="18"/>
                <w:u w:val="single"/>
              </w:rPr>
              <w:t>GTTAGGACGC</w:t>
            </w:r>
            <w:r w:rsidRPr="00874745">
              <w:rPr>
                <w:rFonts w:ascii="YgnjqcWarnockPro-Regular" w:hAnsi="YgnjqcWarnockPro-Regular" w:cs="Times New Roman"/>
                <w:color w:val="000000"/>
                <w:sz w:val="18"/>
                <w:szCs w:val="18"/>
              </w:rPr>
              <w:t>TGATTACAGACG</w:t>
            </w:r>
          </w:p>
        </w:tc>
        <w:tc>
          <w:tcPr>
            <w:tcW w:w="1270" w:type="dxa"/>
          </w:tcPr>
          <w:p w:rsidR="0080091B" w:rsidRPr="00874745" w:rsidRDefault="0080091B" w:rsidP="004E6806">
            <w:pPr>
              <w:rPr>
                <w:rFonts w:ascii="YgnjqcWarnockPro-Regular" w:hAnsi="YgnjqcWarnockPro-Regular" w:cs="Times New Roman" w:hint="eastAsia"/>
                <w:sz w:val="18"/>
                <w:szCs w:val="18"/>
              </w:rPr>
            </w:pPr>
            <w:r w:rsidRPr="00874745">
              <w:rPr>
                <w:rFonts w:ascii="YgnjqcWarnockPro-Regular" w:hAnsi="YgnjqcWarnockPro-Regular" w:cs="Times New Roman"/>
                <w:i/>
                <w:sz w:val="18"/>
                <w:szCs w:val="18"/>
              </w:rPr>
              <w:t xml:space="preserve">Sal </w:t>
            </w:r>
            <w:r w:rsidRPr="00874745">
              <w:rPr>
                <w:rFonts w:ascii="YgnjqcWarnockPro-Regular" w:hAnsi="YgnjqcWarnockPro-Regular" w:cs="Times New Roman"/>
                <w:sz w:val="18"/>
                <w:szCs w:val="18"/>
              </w:rPr>
              <w:t>I</w:t>
            </w:r>
          </w:p>
        </w:tc>
      </w:tr>
      <w:tr w:rsidR="0080091B" w:rsidRPr="00874745" w:rsidTr="004E6806">
        <w:trPr>
          <w:trHeight w:hRule="exact" w:val="454"/>
          <w:jc w:val="center"/>
        </w:trPr>
        <w:tc>
          <w:tcPr>
            <w:tcW w:w="1569" w:type="dxa"/>
          </w:tcPr>
          <w:p w:rsidR="0080091B" w:rsidRPr="00874745" w:rsidRDefault="0080091B" w:rsidP="004E6806">
            <w:pPr>
              <w:rPr>
                <w:rFonts w:ascii="YgnjqcWarnockPro-Regular" w:hAnsi="YgnjqcWarnockPro-Regular" w:cs="Times New Roman" w:hint="eastAsia"/>
                <w:sz w:val="18"/>
                <w:szCs w:val="18"/>
              </w:rPr>
            </w:pPr>
            <w:r w:rsidRPr="00874745">
              <w:rPr>
                <w:rFonts w:ascii="YgnjqcWarnockPro-Regular" w:hAnsi="YgnjqcWarnockPro-Regular" w:cs="Times New Roman"/>
                <w:i/>
                <w:color w:val="000000"/>
                <w:sz w:val="18"/>
                <w:szCs w:val="18"/>
              </w:rPr>
              <w:t>ncgl1221</w:t>
            </w:r>
            <w:r w:rsidRPr="00874745">
              <w:rPr>
                <w:rFonts w:ascii="YgnjqcWarnockPro-Regular" w:hAnsi="YgnjqcWarnockPro-Regular" w:cs="Times New Roman"/>
                <w:sz w:val="18"/>
                <w:szCs w:val="18"/>
              </w:rPr>
              <w:t>-down-R</w:t>
            </w:r>
          </w:p>
        </w:tc>
        <w:tc>
          <w:tcPr>
            <w:tcW w:w="7187" w:type="dxa"/>
          </w:tcPr>
          <w:p w:rsidR="0080091B" w:rsidRPr="00874745" w:rsidRDefault="0080091B" w:rsidP="004E6806">
            <w:pPr>
              <w:rPr>
                <w:rFonts w:ascii="YgnjqcWarnockPro-Regular" w:hAnsi="YgnjqcWarnockPro-Regular" w:cs="Times New Roman" w:hint="eastAsia"/>
                <w:sz w:val="18"/>
                <w:szCs w:val="18"/>
              </w:rPr>
            </w:pPr>
            <w:proofErr w:type="spellStart"/>
            <w:r w:rsidRPr="00874745">
              <w:rPr>
                <w:rFonts w:ascii="YgnjqcWarnockPro-Regular" w:hAnsi="YgnjqcWarnockPro-Regular" w:cs="Times New Roman"/>
                <w:color w:val="000000"/>
                <w:sz w:val="18"/>
                <w:szCs w:val="18"/>
              </w:rPr>
              <w:t>aacgacggccagtgccaagctGGAAGGGAGTTGAAGGTGACG</w:t>
            </w:r>
            <w:proofErr w:type="spellEnd"/>
          </w:p>
        </w:tc>
        <w:tc>
          <w:tcPr>
            <w:tcW w:w="1270" w:type="dxa"/>
          </w:tcPr>
          <w:p w:rsidR="0080091B" w:rsidRPr="00874745" w:rsidRDefault="0080091B" w:rsidP="004E6806">
            <w:pPr>
              <w:rPr>
                <w:rFonts w:ascii="YgnjqcWarnockPro-Regular" w:hAnsi="YgnjqcWarnockPro-Regular" w:cs="Times New Roman" w:hint="eastAsia"/>
                <w:sz w:val="18"/>
                <w:szCs w:val="18"/>
              </w:rPr>
            </w:pPr>
          </w:p>
        </w:tc>
      </w:tr>
      <w:tr w:rsidR="0080091B" w:rsidRPr="00874745" w:rsidTr="004E6806">
        <w:trPr>
          <w:trHeight w:hRule="exact" w:val="454"/>
          <w:jc w:val="center"/>
        </w:trPr>
        <w:tc>
          <w:tcPr>
            <w:tcW w:w="1569" w:type="dxa"/>
          </w:tcPr>
          <w:p w:rsidR="0080091B" w:rsidRPr="00874745" w:rsidRDefault="0080091B" w:rsidP="004E6806">
            <w:pPr>
              <w:rPr>
                <w:rFonts w:ascii="YgnjqcWarnockPro-Regular" w:hAnsi="YgnjqcWarnockPro-Regular" w:cs="Times New Roman" w:hint="eastAsia"/>
                <w:sz w:val="18"/>
                <w:szCs w:val="18"/>
              </w:rPr>
            </w:pPr>
            <w:proofErr w:type="spellStart"/>
            <w:r w:rsidRPr="00874745">
              <w:rPr>
                <w:rFonts w:ascii="YgnjqcWarnockPro-Regular" w:hAnsi="YgnjqcWarnockPro-Regular" w:cs="Times New Roman"/>
                <w:i/>
                <w:color w:val="000000"/>
                <w:sz w:val="18"/>
                <w:szCs w:val="18"/>
              </w:rPr>
              <w:t>argR</w:t>
            </w:r>
            <w:proofErr w:type="spellEnd"/>
            <w:r w:rsidRPr="00874745">
              <w:rPr>
                <w:rFonts w:ascii="YgnjqcWarnockPro-Regular" w:hAnsi="YgnjqcWarnockPro-Regular" w:cs="Times New Roman"/>
                <w:sz w:val="18"/>
                <w:szCs w:val="18"/>
              </w:rPr>
              <w:t>-up-F</w:t>
            </w:r>
          </w:p>
        </w:tc>
        <w:tc>
          <w:tcPr>
            <w:tcW w:w="7187" w:type="dxa"/>
          </w:tcPr>
          <w:p w:rsidR="0080091B" w:rsidRPr="00874745" w:rsidRDefault="0080091B" w:rsidP="004E6806">
            <w:pPr>
              <w:rPr>
                <w:rFonts w:ascii="YgnjqcWarnockPro-Regular" w:hAnsi="YgnjqcWarnockPro-Regular" w:cs="Times New Roman" w:hint="eastAsia"/>
                <w:sz w:val="18"/>
                <w:szCs w:val="18"/>
              </w:rPr>
            </w:pPr>
            <w:proofErr w:type="spellStart"/>
            <w:r w:rsidRPr="00874745">
              <w:rPr>
                <w:rFonts w:ascii="YgnjqcWarnockPro-Regular" w:hAnsi="YgnjqcWarnockPro-Regular" w:cs="Times New Roman"/>
                <w:sz w:val="18"/>
                <w:szCs w:val="18"/>
              </w:rPr>
              <w:t>cggtacccggggatcctctagCTACGCACACAGCAATTTCCAC</w:t>
            </w:r>
            <w:proofErr w:type="spellEnd"/>
          </w:p>
        </w:tc>
        <w:tc>
          <w:tcPr>
            <w:tcW w:w="1270" w:type="dxa"/>
          </w:tcPr>
          <w:p w:rsidR="0080091B" w:rsidRPr="00874745" w:rsidRDefault="0080091B" w:rsidP="004E6806">
            <w:pPr>
              <w:rPr>
                <w:rFonts w:ascii="YgnjqcWarnockPro-Regular" w:hAnsi="YgnjqcWarnockPro-Regular" w:cs="Times New Roman" w:hint="eastAsia"/>
                <w:sz w:val="18"/>
                <w:szCs w:val="18"/>
              </w:rPr>
            </w:pPr>
          </w:p>
        </w:tc>
      </w:tr>
      <w:tr w:rsidR="0080091B" w:rsidRPr="00874745" w:rsidTr="004E6806">
        <w:trPr>
          <w:trHeight w:hRule="exact" w:val="454"/>
          <w:jc w:val="center"/>
        </w:trPr>
        <w:tc>
          <w:tcPr>
            <w:tcW w:w="1569" w:type="dxa"/>
          </w:tcPr>
          <w:p w:rsidR="0080091B" w:rsidRPr="00874745" w:rsidRDefault="0080091B" w:rsidP="004E6806">
            <w:pPr>
              <w:rPr>
                <w:rFonts w:ascii="YgnjqcWarnockPro-Regular" w:hAnsi="YgnjqcWarnockPro-Regular" w:cs="Times New Roman" w:hint="eastAsia"/>
                <w:sz w:val="18"/>
                <w:szCs w:val="18"/>
              </w:rPr>
            </w:pPr>
            <w:bookmarkStart w:id="2" w:name="_Hlk479929716"/>
            <w:proofErr w:type="spellStart"/>
            <w:r w:rsidRPr="00874745">
              <w:rPr>
                <w:rFonts w:ascii="YgnjqcWarnockPro-Regular" w:hAnsi="YgnjqcWarnockPro-Regular" w:cs="Times New Roman"/>
                <w:i/>
                <w:color w:val="000000"/>
                <w:sz w:val="18"/>
                <w:szCs w:val="18"/>
              </w:rPr>
              <w:t>argR</w:t>
            </w:r>
            <w:proofErr w:type="spellEnd"/>
            <w:r w:rsidRPr="00874745">
              <w:rPr>
                <w:rFonts w:ascii="YgnjqcWarnockPro-Regular" w:hAnsi="YgnjqcWarnockPro-Regular" w:cs="Times New Roman"/>
                <w:sz w:val="18"/>
                <w:szCs w:val="18"/>
              </w:rPr>
              <w:t>-up-R</w:t>
            </w:r>
          </w:p>
        </w:tc>
        <w:tc>
          <w:tcPr>
            <w:tcW w:w="7187" w:type="dxa"/>
          </w:tcPr>
          <w:p w:rsidR="0080091B" w:rsidRPr="00874745" w:rsidRDefault="0080091B" w:rsidP="004E6806">
            <w:pPr>
              <w:rPr>
                <w:rFonts w:ascii="YgnjqcWarnockPro-Regular" w:hAnsi="YgnjqcWarnockPro-Regular" w:cs="Times New Roman" w:hint="eastAsia"/>
                <w:sz w:val="18"/>
                <w:szCs w:val="18"/>
              </w:rPr>
            </w:pPr>
            <w:r w:rsidRPr="00874745">
              <w:rPr>
                <w:rFonts w:ascii="YgnjqcWarnockPro-Regular" w:hAnsi="YgnjqcWarnockPro-Regular" w:cs="Times New Roman"/>
                <w:sz w:val="18"/>
                <w:szCs w:val="18"/>
                <w:u w:val="single"/>
              </w:rPr>
              <w:t>GTC</w:t>
            </w:r>
            <w:r w:rsidRPr="00874745">
              <w:rPr>
                <w:rFonts w:ascii="YgnjqcWarnockPro-Regular" w:hAnsi="YgnjqcWarnockPro-Regular" w:cs="Times New Roman"/>
                <w:b/>
                <w:sz w:val="18"/>
                <w:szCs w:val="18"/>
                <w:u w:val="single"/>
              </w:rPr>
              <w:t>GTCGAC</w:t>
            </w:r>
            <w:r w:rsidRPr="00874745">
              <w:rPr>
                <w:rFonts w:ascii="YgnjqcWarnockPro-Regular" w:hAnsi="YgnjqcWarnockPro-Regular" w:cs="Times New Roman"/>
                <w:sz w:val="18"/>
                <w:szCs w:val="18"/>
                <w:u w:val="single"/>
              </w:rPr>
              <w:t>GCGTCCTTCATCCAG</w:t>
            </w:r>
            <w:r w:rsidRPr="00874745">
              <w:rPr>
                <w:rFonts w:ascii="YgnjqcWarnockPro-Regular" w:hAnsi="YgnjqcWarnockPro-Regular" w:cs="Times New Roman"/>
                <w:sz w:val="18"/>
                <w:szCs w:val="18"/>
              </w:rPr>
              <w:t>CAGCAATTCAG</w:t>
            </w:r>
          </w:p>
        </w:tc>
        <w:tc>
          <w:tcPr>
            <w:tcW w:w="1270" w:type="dxa"/>
          </w:tcPr>
          <w:p w:rsidR="0080091B" w:rsidRPr="00874745" w:rsidRDefault="0080091B" w:rsidP="004E6806">
            <w:pPr>
              <w:rPr>
                <w:rFonts w:ascii="YgnjqcWarnockPro-Regular" w:hAnsi="YgnjqcWarnockPro-Regular" w:cs="Times New Roman" w:hint="eastAsia"/>
                <w:sz w:val="18"/>
                <w:szCs w:val="18"/>
              </w:rPr>
            </w:pPr>
            <w:r w:rsidRPr="00874745">
              <w:rPr>
                <w:rFonts w:ascii="YgnjqcWarnockPro-Regular" w:hAnsi="YgnjqcWarnockPro-Regular" w:cs="Times New Roman"/>
                <w:i/>
                <w:sz w:val="18"/>
                <w:szCs w:val="18"/>
              </w:rPr>
              <w:t xml:space="preserve">Sal </w:t>
            </w:r>
            <w:r w:rsidRPr="00874745">
              <w:rPr>
                <w:rFonts w:ascii="YgnjqcWarnockPro-Regular" w:hAnsi="YgnjqcWarnockPro-Regular" w:cs="Times New Roman"/>
                <w:sz w:val="18"/>
                <w:szCs w:val="18"/>
              </w:rPr>
              <w:t>I</w:t>
            </w:r>
          </w:p>
        </w:tc>
      </w:tr>
      <w:tr w:rsidR="0080091B" w:rsidRPr="00874745" w:rsidTr="004E6806">
        <w:trPr>
          <w:trHeight w:hRule="exact" w:val="454"/>
          <w:jc w:val="center"/>
        </w:trPr>
        <w:tc>
          <w:tcPr>
            <w:tcW w:w="1569" w:type="dxa"/>
          </w:tcPr>
          <w:p w:rsidR="0080091B" w:rsidRPr="00874745" w:rsidRDefault="0080091B" w:rsidP="004E6806">
            <w:pPr>
              <w:rPr>
                <w:rFonts w:ascii="YgnjqcWarnockPro-Regular" w:hAnsi="YgnjqcWarnockPro-Regular" w:cs="Times New Roman" w:hint="eastAsia"/>
                <w:color w:val="000000"/>
                <w:sz w:val="18"/>
                <w:szCs w:val="18"/>
              </w:rPr>
            </w:pPr>
            <w:bookmarkStart w:id="3" w:name="OLE_LINK187"/>
            <w:bookmarkStart w:id="4" w:name="OLE_LINK188"/>
            <w:bookmarkStart w:id="5" w:name="OLE_LINK189"/>
            <w:proofErr w:type="spellStart"/>
            <w:r w:rsidRPr="00874745">
              <w:rPr>
                <w:rFonts w:ascii="YgnjqcWarnockPro-Regular" w:hAnsi="YgnjqcWarnockPro-Regular" w:cs="Times New Roman"/>
                <w:i/>
                <w:color w:val="000000"/>
                <w:sz w:val="18"/>
                <w:szCs w:val="18"/>
              </w:rPr>
              <w:t>argR</w:t>
            </w:r>
            <w:proofErr w:type="spellEnd"/>
            <w:r w:rsidRPr="00874745">
              <w:rPr>
                <w:rFonts w:ascii="YgnjqcWarnockPro-Regular" w:hAnsi="YgnjqcWarnockPro-Regular" w:cs="Times New Roman"/>
                <w:color w:val="000000"/>
                <w:sz w:val="18"/>
                <w:szCs w:val="18"/>
              </w:rPr>
              <w:t>-down-F</w:t>
            </w:r>
          </w:p>
        </w:tc>
        <w:tc>
          <w:tcPr>
            <w:tcW w:w="7187" w:type="dxa"/>
          </w:tcPr>
          <w:p w:rsidR="0080091B" w:rsidRPr="00874745" w:rsidRDefault="0080091B" w:rsidP="004E6806">
            <w:pPr>
              <w:rPr>
                <w:rFonts w:ascii="YgnjqcWarnockPro-Regular" w:hAnsi="YgnjqcWarnockPro-Regular" w:cs="Times New Roman" w:hint="eastAsia"/>
                <w:color w:val="000000"/>
                <w:sz w:val="18"/>
                <w:szCs w:val="18"/>
              </w:rPr>
            </w:pPr>
            <w:r w:rsidRPr="00874745">
              <w:rPr>
                <w:rFonts w:ascii="YgnjqcWarnockPro-Regular" w:hAnsi="YgnjqcWarnockPro-Regular" w:cs="Times New Roman"/>
                <w:color w:val="000000"/>
                <w:sz w:val="18"/>
                <w:szCs w:val="18"/>
                <w:u w:val="single"/>
              </w:rPr>
              <w:t>CTGGATGAAGGACGC</w:t>
            </w:r>
            <w:r w:rsidRPr="00874745">
              <w:rPr>
                <w:rFonts w:ascii="YgnjqcWarnockPro-Regular" w:hAnsi="YgnjqcWarnockPro-Regular" w:cs="Times New Roman"/>
                <w:b/>
                <w:color w:val="000000"/>
                <w:sz w:val="18"/>
                <w:szCs w:val="18"/>
                <w:u w:val="single"/>
              </w:rPr>
              <w:t>GTCGAC</w:t>
            </w:r>
            <w:r w:rsidRPr="00874745">
              <w:rPr>
                <w:rFonts w:ascii="YgnjqcWarnockPro-Regular" w:hAnsi="YgnjqcWarnockPro-Regular" w:cs="Times New Roman"/>
                <w:color w:val="000000"/>
                <w:sz w:val="18"/>
                <w:szCs w:val="18"/>
                <w:u w:val="single"/>
              </w:rPr>
              <w:t>GAC</w:t>
            </w:r>
            <w:r w:rsidRPr="00874745">
              <w:rPr>
                <w:rFonts w:ascii="YgnjqcWarnockPro-Regular" w:hAnsi="YgnjqcWarnockPro-Regular" w:cs="Times New Roman"/>
                <w:color w:val="000000"/>
                <w:sz w:val="18"/>
                <w:szCs w:val="18"/>
              </w:rPr>
              <w:t>GACACCGTTTTCGTTCTC</w:t>
            </w:r>
          </w:p>
        </w:tc>
        <w:tc>
          <w:tcPr>
            <w:tcW w:w="1270" w:type="dxa"/>
          </w:tcPr>
          <w:p w:rsidR="0080091B" w:rsidRPr="00874745" w:rsidRDefault="0080091B" w:rsidP="004E6806">
            <w:pPr>
              <w:rPr>
                <w:rFonts w:ascii="YgnjqcWarnockPro-Regular" w:hAnsi="YgnjqcWarnockPro-Regular" w:cs="Times New Roman" w:hint="eastAsia"/>
                <w:sz w:val="18"/>
                <w:szCs w:val="18"/>
              </w:rPr>
            </w:pPr>
            <w:r w:rsidRPr="00874745">
              <w:rPr>
                <w:rFonts w:ascii="YgnjqcWarnockPro-Regular" w:hAnsi="YgnjqcWarnockPro-Regular" w:cs="Times New Roman"/>
                <w:i/>
                <w:sz w:val="18"/>
                <w:szCs w:val="18"/>
              </w:rPr>
              <w:t xml:space="preserve">Sal </w:t>
            </w:r>
            <w:r w:rsidRPr="00874745">
              <w:rPr>
                <w:rFonts w:ascii="YgnjqcWarnockPro-Regular" w:hAnsi="YgnjqcWarnockPro-Regular" w:cs="Times New Roman"/>
                <w:sz w:val="18"/>
                <w:szCs w:val="18"/>
              </w:rPr>
              <w:t>I</w:t>
            </w:r>
          </w:p>
        </w:tc>
      </w:tr>
      <w:bookmarkEnd w:id="2"/>
      <w:tr w:rsidR="0080091B" w:rsidRPr="00874745" w:rsidTr="004E6806">
        <w:trPr>
          <w:trHeight w:hRule="exact" w:val="454"/>
          <w:jc w:val="center"/>
        </w:trPr>
        <w:tc>
          <w:tcPr>
            <w:tcW w:w="1569" w:type="dxa"/>
          </w:tcPr>
          <w:p w:rsidR="0080091B" w:rsidRPr="00874745" w:rsidRDefault="0080091B" w:rsidP="004E6806">
            <w:pPr>
              <w:rPr>
                <w:rFonts w:ascii="YgnjqcWarnockPro-Regular" w:hAnsi="YgnjqcWarnockPro-Regular" w:cs="Times New Roman" w:hint="eastAsia"/>
                <w:sz w:val="18"/>
                <w:szCs w:val="18"/>
              </w:rPr>
            </w:pPr>
            <w:proofErr w:type="spellStart"/>
            <w:r w:rsidRPr="00874745">
              <w:rPr>
                <w:rFonts w:ascii="YgnjqcWarnockPro-Regular" w:hAnsi="YgnjqcWarnockPro-Regular" w:cs="Times New Roman"/>
                <w:i/>
                <w:sz w:val="18"/>
                <w:szCs w:val="18"/>
              </w:rPr>
              <w:t>argR</w:t>
            </w:r>
            <w:proofErr w:type="spellEnd"/>
            <w:r w:rsidRPr="00874745">
              <w:rPr>
                <w:rFonts w:ascii="YgnjqcWarnockPro-Regular" w:hAnsi="YgnjqcWarnockPro-Regular" w:cs="Times New Roman"/>
                <w:sz w:val="18"/>
                <w:szCs w:val="18"/>
              </w:rPr>
              <w:t>-down-R</w:t>
            </w:r>
          </w:p>
        </w:tc>
        <w:tc>
          <w:tcPr>
            <w:tcW w:w="7187" w:type="dxa"/>
          </w:tcPr>
          <w:p w:rsidR="0080091B" w:rsidRPr="00874745" w:rsidRDefault="0080091B" w:rsidP="004E6806">
            <w:pPr>
              <w:rPr>
                <w:rFonts w:ascii="YgnjqcWarnockPro-Regular" w:hAnsi="YgnjqcWarnockPro-Regular" w:cs="Times New Roman" w:hint="eastAsia"/>
                <w:sz w:val="18"/>
                <w:szCs w:val="18"/>
              </w:rPr>
            </w:pPr>
            <w:proofErr w:type="spellStart"/>
            <w:r w:rsidRPr="00874745">
              <w:rPr>
                <w:rFonts w:ascii="YgnjqcWarnockPro-Regular" w:hAnsi="YgnjqcWarnockPro-Regular" w:cs="Times New Roman"/>
                <w:sz w:val="18"/>
                <w:szCs w:val="18"/>
              </w:rPr>
              <w:t>aacgacggccagtgccaagctCAGAGCTGGATCCTCGGTGTAT</w:t>
            </w:r>
            <w:proofErr w:type="spellEnd"/>
          </w:p>
        </w:tc>
        <w:tc>
          <w:tcPr>
            <w:tcW w:w="1270" w:type="dxa"/>
          </w:tcPr>
          <w:p w:rsidR="0080091B" w:rsidRPr="00874745" w:rsidRDefault="0080091B" w:rsidP="004E6806">
            <w:pPr>
              <w:rPr>
                <w:rFonts w:ascii="YgnjqcWarnockPro-Regular" w:hAnsi="YgnjqcWarnockPro-Regular" w:cs="Times New Roman" w:hint="eastAsia"/>
                <w:sz w:val="18"/>
                <w:szCs w:val="18"/>
              </w:rPr>
            </w:pPr>
          </w:p>
        </w:tc>
      </w:tr>
      <w:tr w:rsidR="0080091B" w:rsidRPr="00874745" w:rsidTr="004E6806">
        <w:trPr>
          <w:trHeight w:hRule="exact" w:val="454"/>
          <w:jc w:val="center"/>
        </w:trPr>
        <w:tc>
          <w:tcPr>
            <w:tcW w:w="1569" w:type="dxa"/>
          </w:tcPr>
          <w:p w:rsidR="0080091B" w:rsidRPr="00874745" w:rsidRDefault="0080091B" w:rsidP="004E6806">
            <w:pPr>
              <w:rPr>
                <w:rFonts w:ascii="YgnjqcWarnockPro-Regular" w:hAnsi="YgnjqcWarnockPro-Regular" w:cs="Times New Roman" w:hint="eastAsia"/>
                <w:sz w:val="18"/>
                <w:szCs w:val="18"/>
              </w:rPr>
            </w:pPr>
            <w:bookmarkStart w:id="6" w:name="_Hlk479928793"/>
            <w:bookmarkEnd w:id="3"/>
            <w:bookmarkEnd w:id="4"/>
            <w:bookmarkEnd w:id="5"/>
            <w:proofErr w:type="spellStart"/>
            <w:r w:rsidRPr="00874745">
              <w:rPr>
                <w:rFonts w:ascii="YgnjqcWarnockPro-Regular" w:hAnsi="YgnjqcWarnockPro-Regular" w:cs="Times New Roman"/>
                <w:i/>
                <w:color w:val="000000"/>
                <w:sz w:val="18"/>
                <w:szCs w:val="18"/>
              </w:rPr>
              <w:t>putP</w:t>
            </w:r>
            <w:proofErr w:type="spellEnd"/>
            <w:r w:rsidRPr="00874745">
              <w:rPr>
                <w:rFonts w:ascii="YgnjqcWarnockPro-Regular" w:hAnsi="YgnjqcWarnockPro-Regular" w:cs="Times New Roman"/>
                <w:sz w:val="18"/>
                <w:szCs w:val="18"/>
              </w:rPr>
              <w:t>-up-F</w:t>
            </w:r>
          </w:p>
        </w:tc>
        <w:tc>
          <w:tcPr>
            <w:tcW w:w="7187" w:type="dxa"/>
          </w:tcPr>
          <w:p w:rsidR="0080091B" w:rsidRPr="00874745" w:rsidRDefault="0080091B" w:rsidP="004E6806">
            <w:pPr>
              <w:rPr>
                <w:rFonts w:ascii="YgnjqcWarnockPro-Regular" w:hAnsi="YgnjqcWarnockPro-Regular" w:cs="Times New Roman" w:hint="eastAsia"/>
                <w:sz w:val="18"/>
                <w:szCs w:val="18"/>
              </w:rPr>
            </w:pPr>
            <w:proofErr w:type="spellStart"/>
            <w:r w:rsidRPr="00874745">
              <w:rPr>
                <w:rFonts w:ascii="YgnjqcWarnockPro-Regular" w:hAnsi="YgnjqcWarnockPro-Regular" w:cs="Times New Roman"/>
                <w:color w:val="000000"/>
                <w:sz w:val="18"/>
                <w:szCs w:val="18"/>
              </w:rPr>
              <w:t>cggtacccggggatcctctagCTTCTGGCGTGGGAAGATGAC</w:t>
            </w:r>
            <w:proofErr w:type="spellEnd"/>
          </w:p>
        </w:tc>
        <w:tc>
          <w:tcPr>
            <w:tcW w:w="1270" w:type="dxa"/>
          </w:tcPr>
          <w:p w:rsidR="0080091B" w:rsidRPr="00874745" w:rsidRDefault="0080091B" w:rsidP="004E6806">
            <w:pPr>
              <w:rPr>
                <w:rFonts w:ascii="YgnjqcWarnockPro-Regular" w:hAnsi="YgnjqcWarnockPro-Regular" w:cs="Times New Roman" w:hint="eastAsia"/>
                <w:sz w:val="18"/>
                <w:szCs w:val="18"/>
              </w:rPr>
            </w:pPr>
          </w:p>
        </w:tc>
      </w:tr>
      <w:bookmarkEnd w:id="6"/>
      <w:tr w:rsidR="0080091B" w:rsidRPr="00874745" w:rsidTr="004E6806">
        <w:trPr>
          <w:trHeight w:hRule="exact" w:val="454"/>
          <w:jc w:val="center"/>
        </w:trPr>
        <w:tc>
          <w:tcPr>
            <w:tcW w:w="1569" w:type="dxa"/>
          </w:tcPr>
          <w:p w:rsidR="0080091B" w:rsidRPr="00874745" w:rsidRDefault="0080091B" w:rsidP="004E6806">
            <w:pPr>
              <w:rPr>
                <w:rFonts w:ascii="YgnjqcWarnockPro-Regular" w:hAnsi="YgnjqcWarnockPro-Regular" w:cs="Times New Roman" w:hint="eastAsia"/>
                <w:sz w:val="18"/>
                <w:szCs w:val="18"/>
              </w:rPr>
            </w:pPr>
            <w:proofErr w:type="spellStart"/>
            <w:r w:rsidRPr="00874745">
              <w:rPr>
                <w:rFonts w:ascii="YgnjqcWarnockPro-Regular" w:hAnsi="YgnjqcWarnockPro-Regular" w:cs="Times New Roman"/>
                <w:i/>
                <w:color w:val="000000"/>
                <w:sz w:val="18"/>
                <w:szCs w:val="18"/>
              </w:rPr>
              <w:t>putP</w:t>
            </w:r>
            <w:proofErr w:type="spellEnd"/>
            <w:r w:rsidRPr="00874745">
              <w:rPr>
                <w:rFonts w:ascii="YgnjqcWarnockPro-Regular" w:hAnsi="YgnjqcWarnockPro-Regular" w:cs="Times New Roman"/>
                <w:sz w:val="18"/>
                <w:szCs w:val="18"/>
              </w:rPr>
              <w:t>-up-R</w:t>
            </w:r>
          </w:p>
        </w:tc>
        <w:tc>
          <w:tcPr>
            <w:tcW w:w="7187" w:type="dxa"/>
          </w:tcPr>
          <w:p w:rsidR="0080091B" w:rsidRPr="00874745" w:rsidRDefault="0080091B" w:rsidP="004E6806">
            <w:pPr>
              <w:rPr>
                <w:rFonts w:ascii="YgnjqcWarnockPro-Regular" w:hAnsi="YgnjqcWarnockPro-Regular" w:cs="Times New Roman" w:hint="eastAsia"/>
                <w:color w:val="000000"/>
                <w:sz w:val="18"/>
                <w:szCs w:val="18"/>
              </w:rPr>
            </w:pPr>
            <w:r w:rsidRPr="00874745">
              <w:rPr>
                <w:rFonts w:ascii="YgnjqcWarnockPro-Regular" w:hAnsi="YgnjqcWarnockPro-Regular" w:cs="Times New Roman"/>
                <w:color w:val="000000"/>
                <w:sz w:val="18"/>
                <w:szCs w:val="18"/>
                <w:u w:val="single"/>
              </w:rPr>
              <w:t>CTT</w:t>
            </w:r>
            <w:r w:rsidRPr="00874745">
              <w:rPr>
                <w:rFonts w:ascii="YgnjqcWarnockPro-Regular" w:hAnsi="YgnjqcWarnockPro-Regular" w:cs="Times New Roman"/>
                <w:b/>
                <w:color w:val="000000"/>
                <w:sz w:val="18"/>
                <w:szCs w:val="18"/>
                <w:u w:val="single"/>
              </w:rPr>
              <w:t>GTCGAC</w:t>
            </w:r>
            <w:r w:rsidRPr="00874745">
              <w:rPr>
                <w:rFonts w:ascii="YgnjqcWarnockPro-Regular" w:hAnsi="YgnjqcWarnockPro-Regular" w:cs="Times New Roman"/>
                <w:color w:val="000000"/>
                <w:sz w:val="18"/>
                <w:szCs w:val="18"/>
                <w:u w:val="single"/>
              </w:rPr>
              <w:t>GCACCGAGATATCCGC</w:t>
            </w:r>
            <w:r w:rsidRPr="00874745">
              <w:rPr>
                <w:rFonts w:ascii="YgnjqcWarnockPro-Regular" w:hAnsi="YgnjqcWarnockPro-Regular" w:cs="Times New Roman"/>
                <w:color w:val="000000"/>
                <w:sz w:val="18"/>
                <w:szCs w:val="18"/>
              </w:rPr>
              <w:t>GATTTCGCTGACGCAGCTAAG</w:t>
            </w:r>
          </w:p>
        </w:tc>
        <w:tc>
          <w:tcPr>
            <w:tcW w:w="1270" w:type="dxa"/>
          </w:tcPr>
          <w:p w:rsidR="0080091B" w:rsidRPr="00874745" w:rsidRDefault="0080091B" w:rsidP="004E6806">
            <w:pPr>
              <w:rPr>
                <w:rFonts w:ascii="YgnjqcWarnockPro-Regular" w:hAnsi="YgnjqcWarnockPro-Regular" w:cs="Times New Roman" w:hint="eastAsia"/>
                <w:sz w:val="18"/>
                <w:szCs w:val="18"/>
              </w:rPr>
            </w:pPr>
            <w:r w:rsidRPr="00874745">
              <w:rPr>
                <w:rFonts w:ascii="YgnjqcWarnockPro-Regular" w:hAnsi="YgnjqcWarnockPro-Regular" w:cs="Times New Roman"/>
                <w:i/>
                <w:sz w:val="18"/>
                <w:szCs w:val="18"/>
              </w:rPr>
              <w:t xml:space="preserve">Sal </w:t>
            </w:r>
            <w:r w:rsidRPr="00874745">
              <w:rPr>
                <w:rFonts w:ascii="YgnjqcWarnockPro-Regular" w:hAnsi="YgnjqcWarnockPro-Regular" w:cs="Times New Roman"/>
                <w:sz w:val="18"/>
                <w:szCs w:val="18"/>
              </w:rPr>
              <w:t>I</w:t>
            </w:r>
          </w:p>
        </w:tc>
      </w:tr>
      <w:tr w:rsidR="0080091B" w:rsidRPr="00874745" w:rsidTr="004E6806">
        <w:trPr>
          <w:trHeight w:hRule="exact" w:val="454"/>
          <w:jc w:val="center"/>
        </w:trPr>
        <w:tc>
          <w:tcPr>
            <w:tcW w:w="1569" w:type="dxa"/>
          </w:tcPr>
          <w:p w:rsidR="0080091B" w:rsidRPr="00874745" w:rsidRDefault="0080091B" w:rsidP="004E6806">
            <w:pPr>
              <w:rPr>
                <w:rFonts w:ascii="YgnjqcWarnockPro-Regular" w:hAnsi="YgnjqcWarnockPro-Regular" w:cs="Times New Roman" w:hint="eastAsia"/>
                <w:sz w:val="18"/>
                <w:szCs w:val="18"/>
              </w:rPr>
            </w:pPr>
            <w:proofErr w:type="spellStart"/>
            <w:r w:rsidRPr="00874745">
              <w:rPr>
                <w:rFonts w:ascii="YgnjqcWarnockPro-Regular" w:hAnsi="YgnjqcWarnockPro-Regular" w:cs="Times New Roman"/>
                <w:i/>
                <w:color w:val="000000"/>
                <w:sz w:val="18"/>
                <w:szCs w:val="18"/>
              </w:rPr>
              <w:t>putP</w:t>
            </w:r>
            <w:proofErr w:type="spellEnd"/>
            <w:r w:rsidRPr="00874745">
              <w:rPr>
                <w:rFonts w:ascii="YgnjqcWarnockPro-Regular" w:hAnsi="YgnjqcWarnockPro-Regular" w:cs="Times New Roman"/>
                <w:sz w:val="18"/>
                <w:szCs w:val="18"/>
              </w:rPr>
              <w:t>-down-F</w:t>
            </w:r>
          </w:p>
        </w:tc>
        <w:tc>
          <w:tcPr>
            <w:tcW w:w="7187" w:type="dxa"/>
          </w:tcPr>
          <w:p w:rsidR="0080091B" w:rsidRPr="00874745" w:rsidRDefault="0080091B" w:rsidP="004E6806">
            <w:pPr>
              <w:rPr>
                <w:rFonts w:ascii="YgnjqcWarnockPro-Regular" w:hAnsi="YgnjqcWarnockPro-Regular" w:cs="Times New Roman" w:hint="eastAsia"/>
                <w:sz w:val="18"/>
                <w:szCs w:val="18"/>
              </w:rPr>
            </w:pPr>
            <w:r w:rsidRPr="00874745">
              <w:rPr>
                <w:rFonts w:ascii="YgnjqcWarnockPro-Regular" w:hAnsi="YgnjqcWarnockPro-Regular" w:cs="Times New Roman"/>
                <w:color w:val="000000"/>
                <w:sz w:val="18"/>
                <w:szCs w:val="18"/>
                <w:u w:val="single"/>
              </w:rPr>
              <w:t>GCGGATATCTCGGTGC</w:t>
            </w:r>
            <w:r w:rsidRPr="00874745">
              <w:rPr>
                <w:rFonts w:ascii="YgnjqcWarnockPro-Regular" w:hAnsi="YgnjqcWarnockPro-Regular" w:cs="Times New Roman"/>
                <w:b/>
                <w:color w:val="000000"/>
                <w:sz w:val="18"/>
                <w:szCs w:val="18"/>
                <w:u w:val="single"/>
              </w:rPr>
              <w:t>GTCGAC</w:t>
            </w:r>
            <w:r w:rsidRPr="00874745">
              <w:rPr>
                <w:rFonts w:ascii="YgnjqcWarnockPro-Regular" w:hAnsi="YgnjqcWarnockPro-Regular" w:cs="Times New Roman"/>
                <w:color w:val="000000"/>
                <w:sz w:val="18"/>
                <w:szCs w:val="18"/>
                <w:u w:val="single"/>
              </w:rPr>
              <w:t>AAG</w:t>
            </w:r>
            <w:r w:rsidRPr="00874745">
              <w:rPr>
                <w:rFonts w:ascii="YgnjqcWarnockPro-Regular" w:hAnsi="YgnjqcWarnockPro-Regular" w:cs="Times New Roman"/>
                <w:color w:val="000000"/>
                <w:sz w:val="18"/>
                <w:szCs w:val="18"/>
              </w:rPr>
              <w:t>CAAAATCTTG</w:t>
            </w:r>
          </w:p>
        </w:tc>
        <w:tc>
          <w:tcPr>
            <w:tcW w:w="1270" w:type="dxa"/>
          </w:tcPr>
          <w:p w:rsidR="0080091B" w:rsidRPr="00874745" w:rsidRDefault="0080091B" w:rsidP="004E6806">
            <w:pPr>
              <w:rPr>
                <w:rFonts w:ascii="YgnjqcWarnockPro-Regular" w:hAnsi="YgnjqcWarnockPro-Regular" w:cs="Times New Roman" w:hint="eastAsia"/>
                <w:sz w:val="18"/>
                <w:szCs w:val="18"/>
              </w:rPr>
            </w:pPr>
            <w:bookmarkStart w:id="7" w:name="OLE_LINK243"/>
            <w:bookmarkStart w:id="8" w:name="OLE_LINK244"/>
            <w:r w:rsidRPr="00874745">
              <w:rPr>
                <w:rFonts w:ascii="YgnjqcWarnockPro-Regular" w:hAnsi="YgnjqcWarnockPro-Regular" w:cs="Times New Roman"/>
                <w:i/>
                <w:sz w:val="18"/>
                <w:szCs w:val="18"/>
              </w:rPr>
              <w:t xml:space="preserve">Sal </w:t>
            </w:r>
            <w:r w:rsidRPr="00874745">
              <w:rPr>
                <w:rFonts w:ascii="YgnjqcWarnockPro-Regular" w:hAnsi="YgnjqcWarnockPro-Regular" w:cs="Times New Roman"/>
                <w:sz w:val="18"/>
                <w:szCs w:val="18"/>
              </w:rPr>
              <w:t>I</w:t>
            </w:r>
            <w:bookmarkEnd w:id="7"/>
            <w:bookmarkEnd w:id="8"/>
          </w:p>
        </w:tc>
      </w:tr>
      <w:tr w:rsidR="0080091B" w:rsidRPr="00874745" w:rsidTr="004E6806">
        <w:trPr>
          <w:trHeight w:hRule="exact" w:val="454"/>
          <w:jc w:val="center"/>
        </w:trPr>
        <w:tc>
          <w:tcPr>
            <w:tcW w:w="1569" w:type="dxa"/>
          </w:tcPr>
          <w:p w:rsidR="0080091B" w:rsidRPr="00874745" w:rsidRDefault="0080091B" w:rsidP="004E6806">
            <w:pPr>
              <w:rPr>
                <w:rFonts w:ascii="YgnjqcWarnockPro-Regular" w:hAnsi="YgnjqcWarnockPro-Regular" w:cs="Times New Roman" w:hint="eastAsia"/>
                <w:sz w:val="18"/>
                <w:szCs w:val="18"/>
              </w:rPr>
            </w:pPr>
            <w:bookmarkStart w:id="9" w:name="_Hlk479930629"/>
            <w:proofErr w:type="spellStart"/>
            <w:r w:rsidRPr="00874745">
              <w:rPr>
                <w:rFonts w:ascii="YgnjqcWarnockPro-Regular" w:hAnsi="YgnjqcWarnockPro-Regular" w:cs="Times New Roman"/>
                <w:i/>
                <w:color w:val="000000"/>
                <w:sz w:val="18"/>
                <w:szCs w:val="18"/>
              </w:rPr>
              <w:t>putP</w:t>
            </w:r>
            <w:proofErr w:type="spellEnd"/>
            <w:r w:rsidRPr="00874745">
              <w:rPr>
                <w:rFonts w:ascii="YgnjqcWarnockPro-Regular" w:hAnsi="YgnjqcWarnockPro-Regular" w:cs="Times New Roman"/>
                <w:sz w:val="18"/>
                <w:szCs w:val="18"/>
              </w:rPr>
              <w:t>-down-R</w:t>
            </w:r>
          </w:p>
        </w:tc>
        <w:tc>
          <w:tcPr>
            <w:tcW w:w="7187" w:type="dxa"/>
          </w:tcPr>
          <w:p w:rsidR="0080091B" w:rsidRPr="00874745" w:rsidRDefault="0080091B" w:rsidP="004E6806">
            <w:pPr>
              <w:rPr>
                <w:rFonts w:ascii="YgnjqcWarnockPro-Regular" w:hAnsi="YgnjqcWarnockPro-Regular" w:cs="Times New Roman" w:hint="eastAsia"/>
                <w:sz w:val="18"/>
                <w:szCs w:val="18"/>
              </w:rPr>
            </w:pPr>
            <w:proofErr w:type="spellStart"/>
            <w:r w:rsidRPr="00874745">
              <w:rPr>
                <w:rFonts w:ascii="YgnjqcWarnockPro-Regular" w:hAnsi="YgnjqcWarnockPro-Regular" w:cs="Times New Roman"/>
                <w:color w:val="000000"/>
                <w:sz w:val="18"/>
                <w:szCs w:val="18"/>
              </w:rPr>
              <w:t>aacgacggccagtgccaagctTTTCCACTGATTCAGCGCATG</w:t>
            </w:r>
            <w:proofErr w:type="spellEnd"/>
          </w:p>
        </w:tc>
        <w:tc>
          <w:tcPr>
            <w:tcW w:w="1270" w:type="dxa"/>
          </w:tcPr>
          <w:p w:rsidR="0080091B" w:rsidRPr="00874745" w:rsidRDefault="0080091B" w:rsidP="004E6806">
            <w:pPr>
              <w:rPr>
                <w:rFonts w:ascii="YgnjqcWarnockPro-Regular" w:hAnsi="YgnjqcWarnockPro-Regular" w:cs="Times New Roman" w:hint="eastAsia"/>
                <w:sz w:val="18"/>
                <w:szCs w:val="18"/>
              </w:rPr>
            </w:pPr>
          </w:p>
        </w:tc>
      </w:tr>
      <w:tr w:rsidR="0080091B" w:rsidRPr="00874745" w:rsidTr="004E6806">
        <w:trPr>
          <w:trHeight w:hRule="exact" w:val="454"/>
          <w:jc w:val="center"/>
        </w:trPr>
        <w:tc>
          <w:tcPr>
            <w:tcW w:w="1569" w:type="dxa"/>
          </w:tcPr>
          <w:p w:rsidR="0080091B" w:rsidRPr="00874745" w:rsidRDefault="0080091B" w:rsidP="004E6806">
            <w:pPr>
              <w:rPr>
                <w:rFonts w:ascii="YgnjqcWarnockPro-Regular" w:hAnsi="YgnjqcWarnockPro-Regular" w:cs="Times New Roman" w:hint="eastAsia"/>
                <w:sz w:val="18"/>
                <w:szCs w:val="18"/>
              </w:rPr>
            </w:pPr>
            <w:proofErr w:type="spellStart"/>
            <w:r w:rsidRPr="00874745">
              <w:rPr>
                <w:rFonts w:ascii="YgnjqcWarnockPro-Regular" w:hAnsi="YgnjqcWarnockPro-Regular" w:cs="Times New Roman"/>
                <w:i/>
                <w:color w:val="000000"/>
                <w:sz w:val="18"/>
                <w:szCs w:val="18"/>
              </w:rPr>
              <w:t>odhA</w:t>
            </w:r>
            <w:proofErr w:type="spellEnd"/>
            <w:r w:rsidRPr="00874745">
              <w:rPr>
                <w:rFonts w:ascii="YgnjqcWarnockPro-Regular" w:hAnsi="YgnjqcWarnockPro-Regular" w:cs="Times New Roman"/>
                <w:sz w:val="18"/>
                <w:szCs w:val="18"/>
              </w:rPr>
              <w:t>-up-F</w:t>
            </w:r>
          </w:p>
        </w:tc>
        <w:tc>
          <w:tcPr>
            <w:tcW w:w="7187" w:type="dxa"/>
          </w:tcPr>
          <w:p w:rsidR="0080091B" w:rsidRPr="00874745" w:rsidRDefault="0080091B" w:rsidP="004E6806">
            <w:pPr>
              <w:rPr>
                <w:rFonts w:ascii="YgnjqcWarnockPro-Regular" w:hAnsi="YgnjqcWarnockPro-Regular" w:cs="Times New Roman" w:hint="eastAsia"/>
                <w:color w:val="000000"/>
                <w:sz w:val="18"/>
                <w:szCs w:val="18"/>
              </w:rPr>
            </w:pPr>
            <w:proofErr w:type="spellStart"/>
            <w:r w:rsidRPr="00874745">
              <w:rPr>
                <w:rFonts w:ascii="YgnjqcWarnockPro-Regular" w:hAnsi="YgnjqcWarnockPro-Regular" w:cs="Times New Roman"/>
                <w:color w:val="000000"/>
                <w:sz w:val="18"/>
                <w:szCs w:val="18"/>
              </w:rPr>
              <w:t>aacgacggccagtgccaagcttTTCGACTCCTACCAACAAGCC</w:t>
            </w:r>
            <w:proofErr w:type="spellEnd"/>
          </w:p>
        </w:tc>
        <w:tc>
          <w:tcPr>
            <w:tcW w:w="1270" w:type="dxa"/>
          </w:tcPr>
          <w:p w:rsidR="0080091B" w:rsidRPr="00874745" w:rsidRDefault="0080091B" w:rsidP="004E6806">
            <w:pPr>
              <w:rPr>
                <w:rFonts w:ascii="YgnjqcWarnockPro-Regular" w:hAnsi="YgnjqcWarnockPro-Regular" w:cs="Times New Roman" w:hint="eastAsia"/>
                <w:sz w:val="18"/>
                <w:szCs w:val="18"/>
              </w:rPr>
            </w:pPr>
          </w:p>
        </w:tc>
      </w:tr>
      <w:bookmarkEnd w:id="9"/>
      <w:tr w:rsidR="0080091B" w:rsidRPr="00874745" w:rsidTr="004E6806">
        <w:trPr>
          <w:trHeight w:hRule="exact" w:val="454"/>
          <w:jc w:val="center"/>
        </w:trPr>
        <w:tc>
          <w:tcPr>
            <w:tcW w:w="1569" w:type="dxa"/>
          </w:tcPr>
          <w:p w:rsidR="0080091B" w:rsidRPr="00874745" w:rsidRDefault="0080091B" w:rsidP="004E6806">
            <w:pPr>
              <w:rPr>
                <w:rFonts w:ascii="YgnjqcWarnockPro-Regular" w:hAnsi="YgnjqcWarnockPro-Regular" w:cs="Times New Roman" w:hint="eastAsia"/>
                <w:sz w:val="18"/>
                <w:szCs w:val="18"/>
              </w:rPr>
            </w:pPr>
            <w:r w:rsidRPr="00874745">
              <w:rPr>
                <w:rFonts w:ascii="YgnjqcWarnockPro-Regular" w:hAnsi="YgnjqcWarnockPro-Regular" w:cs="Times New Roman"/>
                <w:i/>
                <w:color w:val="000000"/>
                <w:sz w:val="18"/>
                <w:szCs w:val="18"/>
              </w:rPr>
              <w:t>odhA200</w:t>
            </w:r>
            <w:r w:rsidRPr="00874745">
              <w:rPr>
                <w:rFonts w:ascii="YgnjqcWarnockPro-Regular" w:hAnsi="YgnjqcWarnockPro-Regular" w:cs="Times New Roman"/>
                <w:sz w:val="18"/>
                <w:szCs w:val="18"/>
              </w:rPr>
              <w:t>-up-R</w:t>
            </w:r>
          </w:p>
        </w:tc>
        <w:tc>
          <w:tcPr>
            <w:tcW w:w="7187" w:type="dxa"/>
          </w:tcPr>
          <w:p w:rsidR="0080091B" w:rsidRPr="00874745" w:rsidRDefault="0080091B" w:rsidP="004E6806">
            <w:pPr>
              <w:rPr>
                <w:rFonts w:ascii="YgnjqcWarnockPro-Regular" w:hAnsi="YgnjqcWarnockPro-Regular" w:cs="Times New Roman" w:hint="eastAsia"/>
                <w:color w:val="000000"/>
                <w:sz w:val="18"/>
                <w:szCs w:val="18"/>
              </w:rPr>
            </w:pPr>
            <w:r w:rsidRPr="00874745">
              <w:rPr>
                <w:rFonts w:ascii="YgnjqcWarnockPro-Regular" w:hAnsi="YgnjqcWarnockPro-Regular" w:cs="Times New Roman"/>
                <w:color w:val="000000"/>
                <w:sz w:val="18"/>
                <w:szCs w:val="18"/>
                <w:u w:val="single"/>
              </w:rPr>
              <w:t>TTTTTTCTACTGACCCTTTTAGTAG</w:t>
            </w:r>
            <w:r w:rsidRPr="00874745">
              <w:rPr>
                <w:rFonts w:ascii="YgnjqcWarnockPro-Regular" w:hAnsi="YgnjqcWarnockPro-Regular" w:cs="Times New Roman"/>
                <w:color w:val="000000"/>
                <w:sz w:val="18"/>
                <w:szCs w:val="18"/>
              </w:rPr>
              <w:t>AACGTGTCAGGCCATTAAATGC</w:t>
            </w:r>
          </w:p>
          <w:p w:rsidR="0080091B" w:rsidRPr="00874745" w:rsidRDefault="0080091B" w:rsidP="004E6806">
            <w:pPr>
              <w:rPr>
                <w:rFonts w:ascii="YgnjqcWarnockPro-Regular" w:hAnsi="YgnjqcWarnockPro-Regular" w:cs="Times New Roman" w:hint="eastAsia"/>
                <w:color w:val="000000"/>
                <w:sz w:val="18"/>
                <w:szCs w:val="18"/>
              </w:rPr>
            </w:pPr>
          </w:p>
        </w:tc>
        <w:tc>
          <w:tcPr>
            <w:tcW w:w="1270" w:type="dxa"/>
          </w:tcPr>
          <w:p w:rsidR="0080091B" w:rsidRPr="00874745" w:rsidRDefault="0080091B" w:rsidP="004E6806">
            <w:pPr>
              <w:rPr>
                <w:rFonts w:ascii="YgnjqcWarnockPro-Regular" w:hAnsi="YgnjqcWarnockPro-Regular" w:cs="Times New Roman" w:hint="eastAsia"/>
                <w:sz w:val="18"/>
                <w:szCs w:val="18"/>
              </w:rPr>
            </w:pPr>
          </w:p>
        </w:tc>
      </w:tr>
      <w:tr w:rsidR="0080091B" w:rsidRPr="00874745" w:rsidTr="004E6806">
        <w:trPr>
          <w:trHeight w:hRule="exact" w:val="454"/>
          <w:jc w:val="center"/>
        </w:trPr>
        <w:tc>
          <w:tcPr>
            <w:tcW w:w="1569" w:type="dxa"/>
          </w:tcPr>
          <w:p w:rsidR="0080091B" w:rsidRPr="00874745" w:rsidRDefault="0080091B" w:rsidP="004E6806">
            <w:pPr>
              <w:rPr>
                <w:rFonts w:ascii="YgnjqcWarnockPro-Regular" w:hAnsi="YgnjqcWarnockPro-Regular" w:cs="Times New Roman" w:hint="eastAsia"/>
                <w:sz w:val="18"/>
                <w:szCs w:val="18"/>
              </w:rPr>
            </w:pPr>
            <w:bookmarkStart w:id="10" w:name="OLE_LINK212"/>
            <w:bookmarkStart w:id="11" w:name="OLE_LINK213"/>
            <w:r w:rsidRPr="00874745">
              <w:rPr>
                <w:rFonts w:ascii="YgnjqcWarnockPro-Regular" w:hAnsi="YgnjqcWarnockPro-Regular" w:cs="Times New Roman"/>
                <w:i/>
                <w:color w:val="000000"/>
                <w:sz w:val="18"/>
                <w:szCs w:val="18"/>
              </w:rPr>
              <w:t>odhA200</w:t>
            </w:r>
            <w:bookmarkEnd w:id="10"/>
            <w:bookmarkEnd w:id="11"/>
            <w:r w:rsidRPr="00874745">
              <w:rPr>
                <w:rFonts w:ascii="YgnjqcWarnockPro-Regular" w:hAnsi="YgnjqcWarnockPro-Regular" w:cs="Times New Roman"/>
                <w:sz w:val="18"/>
                <w:szCs w:val="18"/>
              </w:rPr>
              <w:t>-down-F</w:t>
            </w:r>
          </w:p>
        </w:tc>
        <w:tc>
          <w:tcPr>
            <w:tcW w:w="7187" w:type="dxa"/>
          </w:tcPr>
          <w:p w:rsidR="0080091B" w:rsidRPr="00874745" w:rsidRDefault="0080091B" w:rsidP="004E6806">
            <w:pPr>
              <w:rPr>
                <w:rFonts w:ascii="YgnjqcWarnockPro-Regular" w:hAnsi="YgnjqcWarnockPro-Regular" w:cs="Times New Roman" w:hint="eastAsia"/>
                <w:color w:val="000000"/>
                <w:sz w:val="18"/>
                <w:szCs w:val="18"/>
              </w:rPr>
            </w:pPr>
            <w:r w:rsidRPr="00874745">
              <w:rPr>
                <w:rFonts w:ascii="YgnjqcWarnockPro-Regular" w:hAnsi="YgnjqcWarnockPro-Regular" w:cs="Times New Roman"/>
                <w:color w:val="000000"/>
                <w:sz w:val="18"/>
                <w:szCs w:val="18"/>
                <w:u w:val="single"/>
              </w:rPr>
              <w:t>CTACTAAAAGGGTCAGTAGAAAAAA</w:t>
            </w:r>
            <w:r w:rsidRPr="00874745">
              <w:rPr>
                <w:rFonts w:ascii="YgnjqcWarnockPro-Regular" w:hAnsi="YgnjqcWarnockPro-Regular" w:cs="Times New Roman"/>
                <w:color w:val="000000"/>
                <w:sz w:val="18"/>
                <w:szCs w:val="18"/>
              </w:rPr>
              <w:t>TACCTCCCTA</w:t>
            </w:r>
            <w:r w:rsidRPr="003B5DAF">
              <w:rPr>
                <w:rFonts w:ascii="YgnjqcWarnockPro-Regular" w:hAnsi="YgnjqcWarnockPro-Regular" w:cs="Times New Roman"/>
                <w:color w:val="000000"/>
                <w:sz w:val="18"/>
                <w:szCs w:val="18"/>
                <w:u w:val="wave"/>
              </w:rPr>
              <w:t>GTG</w:t>
            </w:r>
            <w:r w:rsidRPr="00874745">
              <w:rPr>
                <w:rFonts w:ascii="YgnjqcWarnockPro-Regular" w:hAnsi="YgnjqcWarnockPro-Regular" w:cs="Times New Roman"/>
                <w:color w:val="000000"/>
                <w:sz w:val="18"/>
                <w:szCs w:val="18"/>
              </w:rPr>
              <w:t>CTACAACTGGGGCTTAGG</w:t>
            </w:r>
          </w:p>
        </w:tc>
        <w:tc>
          <w:tcPr>
            <w:tcW w:w="1270" w:type="dxa"/>
          </w:tcPr>
          <w:p w:rsidR="0080091B" w:rsidRPr="00874745" w:rsidRDefault="0080091B" w:rsidP="004E6806">
            <w:pPr>
              <w:rPr>
                <w:rFonts w:ascii="YgnjqcWarnockPro-Regular" w:hAnsi="YgnjqcWarnockPro-Regular" w:cs="Times New Roman" w:hint="eastAsia"/>
                <w:sz w:val="18"/>
                <w:szCs w:val="18"/>
              </w:rPr>
            </w:pPr>
          </w:p>
        </w:tc>
      </w:tr>
      <w:tr w:rsidR="0080091B" w:rsidRPr="00874745" w:rsidTr="004E6806">
        <w:trPr>
          <w:trHeight w:hRule="exact" w:val="454"/>
          <w:jc w:val="center"/>
        </w:trPr>
        <w:tc>
          <w:tcPr>
            <w:tcW w:w="1569" w:type="dxa"/>
          </w:tcPr>
          <w:p w:rsidR="0080091B" w:rsidRPr="00874745" w:rsidRDefault="0080091B" w:rsidP="004E6806">
            <w:pPr>
              <w:rPr>
                <w:rFonts w:ascii="YgnjqcWarnockPro-Regular" w:hAnsi="YgnjqcWarnockPro-Regular" w:cs="Times New Roman" w:hint="eastAsia"/>
                <w:color w:val="000000"/>
                <w:sz w:val="18"/>
                <w:szCs w:val="18"/>
              </w:rPr>
            </w:pPr>
            <w:r w:rsidRPr="00874745">
              <w:rPr>
                <w:rFonts w:ascii="YgnjqcWarnockPro-Regular" w:hAnsi="YgnjqcWarnockPro-Regular" w:cs="Times New Roman"/>
                <w:i/>
                <w:color w:val="000000"/>
                <w:sz w:val="18"/>
                <w:szCs w:val="18"/>
              </w:rPr>
              <w:t>odhA</w:t>
            </w:r>
            <w:r w:rsidRPr="00874745">
              <w:rPr>
                <w:rFonts w:ascii="YgnjqcWarnockPro-Regular" w:hAnsi="YgnjqcWarnockPro-Regular" w:cs="Times New Roman"/>
                <w:color w:val="000000"/>
                <w:sz w:val="18"/>
                <w:szCs w:val="18"/>
              </w:rPr>
              <w:t>-200-F</w:t>
            </w:r>
          </w:p>
        </w:tc>
        <w:tc>
          <w:tcPr>
            <w:tcW w:w="7187" w:type="dxa"/>
          </w:tcPr>
          <w:p w:rsidR="0080091B" w:rsidRPr="00874745" w:rsidRDefault="0080091B" w:rsidP="004E6806">
            <w:pPr>
              <w:rPr>
                <w:rFonts w:ascii="YgnjqcWarnockPro-Regular" w:hAnsi="YgnjqcWarnockPro-Regular" w:cs="Times New Roman" w:hint="eastAsia"/>
                <w:color w:val="000000"/>
                <w:sz w:val="18"/>
                <w:szCs w:val="18"/>
              </w:rPr>
            </w:pPr>
            <w:r w:rsidRPr="00874745">
              <w:rPr>
                <w:rFonts w:ascii="YgnjqcWarnockPro-Regular" w:hAnsi="YgnjqcWarnockPro-Regular" w:cs="Times New Roman"/>
                <w:color w:val="000000"/>
                <w:sz w:val="18"/>
                <w:szCs w:val="18"/>
              </w:rPr>
              <w:t>CTACTAAAAGGGTCAGTAGAAAAAA</w:t>
            </w:r>
          </w:p>
        </w:tc>
        <w:tc>
          <w:tcPr>
            <w:tcW w:w="1270" w:type="dxa"/>
          </w:tcPr>
          <w:p w:rsidR="0080091B" w:rsidRPr="00874745" w:rsidRDefault="0080091B" w:rsidP="004E6806">
            <w:pPr>
              <w:rPr>
                <w:rFonts w:ascii="YgnjqcWarnockPro-Regular" w:hAnsi="YgnjqcWarnockPro-Regular" w:cs="Times New Roman" w:hint="eastAsia"/>
                <w:sz w:val="18"/>
                <w:szCs w:val="18"/>
              </w:rPr>
            </w:pPr>
          </w:p>
        </w:tc>
      </w:tr>
      <w:tr w:rsidR="0080091B" w:rsidRPr="00874745" w:rsidTr="004E6806">
        <w:trPr>
          <w:trHeight w:hRule="exact" w:val="454"/>
          <w:jc w:val="center"/>
        </w:trPr>
        <w:tc>
          <w:tcPr>
            <w:tcW w:w="1569" w:type="dxa"/>
          </w:tcPr>
          <w:p w:rsidR="0080091B" w:rsidRPr="00874745" w:rsidRDefault="0080091B" w:rsidP="004E6806">
            <w:pPr>
              <w:rPr>
                <w:rFonts w:ascii="YgnjqcWarnockPro-Regular" w:hAnsi="YgnjqcWarnockPro-Regular" w:cs="Times New Roman" w:hint="eastAsia"/>
                <w:sz w:val="18"/>
                <w:szCs w:val="18"/>
              </w:rPr>
            </w:pPr>
            <w:r w:rsidRPr="00874745">
              <w:rPr>
                <w:rFonts w:ascii="YgnjqcWarnockPro-Regular" w:hAnsi="YgnjqcWarnockPro-Regular" w:cs="Times New Roman"/>
                <w:i/>
                <w:color w:val="000000"/>
                <w:sz w:val="18"/>
                <w:szCs w:val="18"/>
              </w:rPr>
              <w:t>odhA400</w:t>
            </w:r>
            <w:r w:rsidRPr="00874745">
              <w:rPr>
                <w:rFonts w:ascii="YgnjqcWarnockPro-Regular" w:hAnsi="YgnjqcWarnockPro-Regular" w:cs="Times New Roman"/>
                <w:sz w:val="18"/>
                <w:szCs w:val="18"/>
              </w:rPr>
              <w:t>-up-R</w:t>
            </w:r>
          </w:p>
        </w:tc>
        <w:tc>
          <w:tcPr>
            <w:tcW w:w="7187" w:type="dxa"/>
          </w:tcPr>
          <w:p w:rsidR="0080091B" w:rsidRPr="00874745" w:rsidRDefault="0080091B" w:rsidP="004E6806">
            <w:pPr>
              <w:rPr>
                <w:rFonts w:ascii="YgnjqcWarnockPro-Regular" w:hAnsi="YgnjqcWarnockPro-Regular" w:cs="Times New Roman" w:hint="eastAsia"/>
                <w:color w:val="000000"/>
                <w:sz w:val="18"/>
                <w:szCs w:val="18"/>
              </w:rPr>
            </w:pPr>
            <w:r w:rsidRPr="00874745">
              <w:rPr>
                <w:rFonts w:ascii="YgnjqcWarnockPro-Regular" w:hAnsi="YgnjqcWarnockPro-Regular" w:cs="Times New Roman"/>
                <w:color w:val="000000"/>
                <w:sz w:val="18"/>
                <w:szCs w:val="18"/>
                <w:u w:val="single"/>
              </w:rPr>
              <w:t>ATTATTGTGTTAATCTCTATGATTTGC</w:t>
            </w:r>
            <w:r w:rsidRPr="00874745">
              <w:rPr>
                <w:rFonts w:ascii="YgnjqcWarnockPro-Regular" w:hAnsi="YgnjqcWarnockPro-Regular" w:cs="Times New Roman"/>
                <w:color w:val="000000"/>
                <w:sz w:val="18"/>
                <w:szCs w:val="18"/>
              </w:rPr>
              <w:t>AACGTGTCAGGCCATTAAATGC</w:t>
            </w:r>
          </w:p>
        </w:tc>
        <w:tc>
          <w:tcPr>
            <w:tcW w:w="1270" w:type="dxa"/>
          </w:tcPr>
          <w:p w:rsidR="0080091B" w:rsidRPr="00874745" w:rsidRDefault="0080091B" w:rsidP="004E6806">
            <w:pPr>
              <w:rPr>
                <w:rFonts w:ascii="YgnjqcWarnockPro-Regular" w:hAnsi="YgnjqcWarnockPro-Regular" w:cs="Times New Roman" w:hint="eastAsia"/>
                <w:color w:val="000000"/>
                <w:sz w:val="18"/>
                <w:szCs w:val="18"/>
              </w:rPr>
            </w:pPr>
          </w:p>
        </w:tc>
      </w:tr>
      <w:tr w:rsidR="0080091B" w:rsidRPr="00874745" w:rsidTr="004E6806">
        <w:trPr>
          <w:trHeight w:hRule="exact" w:val="454"/>
          <w:jc w:val="center"/>
        </w:trPr>
        <w:tc>
          <w:tcPr>
            <w:tcW w:w="1569" w:type="dxa"/>
          </w:tcPr>
          <w:p w:rsidR="0080091B" w:rsidRPr="00874745" w:rsidRDefault="0080091B" w:rsidP="004E6806">
            <w:pPr>
              <w:rPr>
                <w:rFonts w:ascii="YgnjqcWarnockPro-Regular" w:hAnsi="YgnjqcWarnockPro-Regular" w:cs="Times New Roman" w:hint="eastAsia"/>
                <w:sz w:val="18"/>
                <w:szCs w:val="18"/>
              </w:rPr>
            </w:pPr>
            <w:r w:rsidRPr="00874745">
              <w:rPr>
                <w:rFonts w:ascii="YgnjqcWarnockPro-Regular" w:hAnsi="YgnjqcWarnockPro-Regular" w:cs="Times New Roman"/>
                <w:i/>
                <w:color w:val="000000"/>
                <w:sz w:val="18"/>
                <w:szCs w:val="18"/>
              </w:rPr>
              <w:t>odhA400</w:t>
            </w:r>
            <w:r w:rsidRPr="00874745">
              <w:rPr>
                <w:rFonts w:ascii="YgnjqcWarnockPro-Regular" w:hAnsi="YgnjqcWarnockPro-Regular" w:cs="Times New Roman"/>
                <w:sz w:val="18"/>
                <w:szCs w:val="18"/>
              </w:rPr>
              <w:t>-down-F</w:t>
            </w:r>
          </w:p>
        </w:tc>
        <w:tc>
          <w:tcPr>
            <w:tcW w:w="7187" w:type="dxa"/>
          </w:tcPr>
          <w:p w:rsidR="0080091B" w:rsidRPr="00874745" w:rsidRDefault="0080091B" w:rsidP="004E6806">
            <w:pPr>
              <w:rPr>
                <w:rFonts w:ascii="YgnjqcWarnockPro-Regular" w:hAnsi="YgnjqcWarnockPro-Regular" w:cs="Times New Roman" w:hint="eastAsia"/>
                <w:color w:val="000000"/>
                <w:sz w:val="18"/>
                <w:szCs w:val="18"/>
              </w:rPr>
            </w:pPr>
            <w:bookmarkStart w:id="12" w:name="OLE_LINK227"/>
            <w:bookmarkStart w:id="13" w:name="OLE_LINK228"/>
            <w:r w:rsidRPr="00874745">
              <w:rPr>
                <w:rFonts w:ascii="YgnjqcWarnockPro-Regular" w:hAnsi="YgnjqcWarnockPro-Regular" w:cs="Times New Roman"/>
                <w:color w:val="000000"/>
                <w:sz w:val="18"/>
                <w:szCs w:val="18"/>
                <w:u w:val="single"/>
              </w:rPr>
              <w:t>GCAAATCATAGAGATTAACACAAT</w:t>
            </w:r>
            <w:bookmarkEnd w:id="12"/>
            <w:bookmarkEnd w:id="13"/>
            <w:r w:rsidRPr="00874745">
              <w:rPr>
                <w:rFonts w:ascii="YgnjqcWarnockPro-Regular" w:hAnsi="YgnjqcWarnockPro-Regular" w:cs="Times New Roman"/>
                <w:color w:val="000000"/>
                <w:sz w:val="18"/>
                <w:szCs w:val="18"/>
                <w:u w:val="single"/>
              </w:rPr>
              <w:t>AAT</w:t>
            </w:r>
            <w:r w:rsidRPr="00874745">
              <w:rPr>
                <w:rFonts w:ascii="YgnjqcWarnockPro-Regular" w:hAnsi="YgnjqcWarnockPro-Regular" w:cs="Times New Roman"/>
                <w:color w:val="000000"/>
                <w:sz w:val="18"/>
                <w:szCs w:val="18"/>
              </w:rPr>
              <w:t>AAATTCCC</w:t>
            </w:r>
            <w:r w:rsidRPr="003B5DAF">
              <w:rPr>
                <w:rFonts w:ascii="YgnjqcWarnockPro-Regular" w:hAnsi="YgnjqcWarnockPro-Regular" w:cs="Times New Roman"/>
                <w:color w:val="000000"/>
                <w:sz w:val="18"/>
                <w:szCs w:val="18"/>
                <w:u w:val="wave"/>
              </w:rPr>
              <w:t>GTG</w:t>
            </w:r>
            <w:r w:rsidRPr="00874745">
              <w:rPr>
                <w:rFonts w:ascii="YgnjqcWarnockPro-Regular" w:hAnsi="YgnjqcWarnockPro-Regular" w:cs="Times New Roman"/>
                <w:color w:val="000000"/>
                <w:sz w:val="18"/>
                <w:szCs w:val="18"/>
              </w:rPr>
              <w:t>CTACAACTGGGGCTTAGG</w:t>
            </w:r>
          </w:p>
        </w:tc>
        <w:tc>
          <w:tcPr>
            <w:tcW w:w="1270" w:type="dxa"/>
          </w:tcPr>
          <w:p w:rsidR="0080091B" w:rsidRPr="00874745" w:rsidRDefault="0080091B" w:rsidP="004E6806">
            <w:pPr>
              <w:rPr>
                <w:rFonts w:ascii="YgnjqcWarnockPro-Regular" w:hAnsi="YgnjqcWarnockPro-Regular" w:cs="Times New Roman" w:hint="eastAsia"/>
                <w:sz w:val="18"/>
                <w:szCs w:val="18"/>
              </w:rPr>
            </w:pPr>
          </w:p>
        </w:tc>
      </w:tr>
      <w:tr w:rsidR="0080091B" w:rsidRPr="00874745" w:rsidTr="004E6806">
        <w:trPr>
          <w:trHeight w:hRule="exact" w:val="454"/>
          <w:jc w:val="center"/>
        </w:trPr>
        <w:tc>
          <w:tcPr>
            <w:tcW w:w="1569" w:type="dxa"/>
          </w:tcPr>
          <w:p w:rsidR="0080091B" w:rsidRPr="00874745" w:rsidRDefault="0080091B" w:rsidP="004E6806">
            <w:pPr>
              <w:rPr>
                <w:rFonts w:ascii="YgnjqcWarnockPro-Regular" w:hAnsi="YgnjqcWarnockPro-Regular" w:cs="Times New Roman" w:hint="eastAsia"/>
                <w:color w:val="000000"/>
                <w:sz w:val="18"/>
                <w:szCs w:val="18"/>
              </w:rPr>
            </w:pPr>
            <w:r w:rsidRPr="00874745">
              <w:rPr>
                <w:rFonts w:ascii="YgnjqcWarnockPro-Regular" w:hAnsi="YgnjqcWarnockPro-Regular" w:cs="Times New Roman"/>
                <w:i/>
                <w:color w:val="000000"/>
                <w:sz w:val="18"/>
                <w:szCs w:val="18"/>
              </w:rPr>
              <w:t>odhA</w:t>
            </w:r>
            <w:r w:rsidRPr="00874745">
              <w:rPr>
                <w:rFonts w:ascii="YgnjqcWarnockPro-Regular" w:hAnsi="YgnjqcWarnockPro-Regular" w:cs="Times New Roman"/>
                <w:color w:val="000000"/>
                <w:sz w:val="18"/>
                <w:szCs w:val="18"/>
              </w:rPr>
              <w:t>-400-F</w:t>
            </w:r>
          </w:p>
        </w:tc>
        <w:tc>
          <w:tcPr>
            <w:tcW w:w="7187" w:type="dxa"/>
          </w:tcPr>
          <w:p w:rsidR="0080091B" w:rsidRPr="00874745" w:rsidRDefault="0080091B" w:rsidP="004E6806">
            <w:pPr>
              <w:rPr>
                <w:rFonts w:ascii="YgnjqcWarnockPro-Regular" w:hAnsi="YgnjqcWarnockPro-Regular" w:cs="Times New Roman" w:hint="eastAsia"/>
                <w:color w:val="000000"/>
                <w:sz w:val="18"/>
                <w:szCs w:val="18"/>
              </w:rPr>
            </w:pPr>
            <w:r w:rsidRPr="00874745">
              <w:rPr>
                <w:rFonts w:ascii="YgnjqcWarnockPro-Regular" w:hAnsi="YgnjqcWarnockPro-Regular" w:cs="Times New Roman"/>
                <w:color w:val="000000"/>
                <w:sz w:val="18"/>
                <w:szCs w:val="18"/>
              </w:rPr>
              <w:t>GCAAATCATAGAGATTAACACAATAAT</w:t>
            </w:r>
          </w:p>
        </w:tc>
        <w:tc>
          <w:tcPr>
            <w:tcW w:w="1270" w:type="dxa"/>
          </w:tcPr>
          <w:p w:rsidR="0080091B" w:rsidRPr="00874745" w:rsidRDefault="0080091B" w:rsidP="004E6806">
            <w:pPr>
              <w:rPr>
                <w:rFonts w:ascii="YgnjqcWarnockPro-Regular" w:hAnsi="YgnjqcWarnockPro-Regular" w:cs="Times New Roman" w:hint="eastAsia"/>
                <w:sz w:val="18"/>
                <w:szCs w:val="18"/>
              </w:rPr>
            </w:pPr>
          </w:p>
        </w:tc>
      </w:tr>
      <w:tr w:rsidR="0080091B" w:rsidRPr="00874745" w:rsidTr="004E6806">
        <w:trPr>
          <w:trHeight w:hRule="exact" w:val="454"/>
          <w:jc w:val="center"/>
        </w:trPr>
        <w:tc>
          <w:tcPr>
            <w:tcW w:w="1569" w:type="dxa"/>
          </w:tcPr>
          <w:p w:rsidR="0080091B" w:rsidRPr="00874745" w:rsidRDefault="0080091B" w:rsidP="004E6806">
            <w:pPr>
              <w:rPr>
                <w:rFonts w:ascii="YgnjqcWarnockPro-Regular" w:hAnsi="YgnjqcWarnockPro-Regular" w:cs="Times New Roman" w:hint="eastAsia"/>
                <w:sz w:val="18"/>
                <w:szCs w:val="18"/>
              </w:rPr>
            </w:pPr>
            <w:r w:rsidRPr="00874745">
              <w:rPr>
                <w:rFonts w:ascii="YgnjqcWarnockPro-Regular" w:hAnsi="YgnjqcWarnockPro-Regular" w:cs="Times New Roman"/>
                <w:i/>
                <w:color w:val="000000"/>
                <w:sz w:val="18"/>
                <w:szCs w:val="18"/>
              </w:rPr>
              <w:t>odhA800</w:t>
            </w:r>
            <w:r w:rsidRPr="00874745">
              <w:rPr>
                <w:rFonts w:ascii="YgnjqcWarnockPro-Regular" w:hAnsi="YgnjqcWarnockPro-Regular" w:cs="Times New Roman"/>
                <w:sz w:val="18"/>
                <w:szCs w:val="18"/>
              </w:rPr>
              <w:t>-up-R</w:t>
            </w:r>
          </w:p>
        </w:tc>
        <w:tc>
          <w:tcPr>
            <w:tcW w:w="7187" w:type="dxa"/>
          </w:tcPr>
          <w:p w:rsidR="0080091B" w:rsidRPr="00874745" w:rsidRDefault="0080091B" w:rsidP="004E6806">
            <w:pPr>
              <w:rPr>
                <w:rFonts w:ascii="YgnjqcWarnockPro-Regular" w:hAnsi="YgnjqcWarnockPro-Regular" w:cs="Times New Roman" w:hint="eastAsia"/>
                <w:color w:val="000000"/>
                <w:sz w:val="18"/>
                <w:szCs w:val="18"/>
              </w:rPr>
            </w:pPr>
            <w:r w:rsidRPr="00874745">
              <w:rPr>
                <w:rFonts w:ascii="YgnjqcWarnockPro-Regular" w:hAnsi="YgnjqcWarnockPro-Regular" w:cs="Times New Roman"/>
                <w:color w:val="000000"/>
                <w:sz w:val="18"/>
                <w:szCs w:val="18"/>
                <w:u w:val="single"/>
              </w:rPr>
              <w:t>AAATTAATAATATCGACGGGGTG</w:t>
            </w:r>
            <w:r w:rsidRPr="00874745">
              <w:rPr>
                <w:rFonts w:ascii="YgnjqcWarnockPro-Regular" w:hAnsi="YgnjqcWarnockPro-Regular" w:cs="Times New Roman"/>
                <w:color w:val="000000"/>
                <w:sz w:val="18"/>
                <w:szCs w:val="18"/>
              </w:rPr>
              <w:t>AACGTGTCAGGCCATTAAATGC</w:t>
            </w:r>
          </w:p>
        </w:tc>
        <w:tc>
          <w:tcPr>
            <w:tcW w:w="1270" w:type="dxa"/>
          </w:tcPr>
          <w:p w:rsidR="0080091B" w:rsidRPr="00874745" w:rsidRDefault="0080091B" w:rsidP="004E6806">
            <w:pPr>
              <w:rPr>
                <w:rFonts w:ascii="YgnjqcWarnockPro-Regular" w:hAnsi="YgnjqcWarnockPro-Regular" w:cs="Times New Roman" w:hint="eastAsia"/>
                <w:sz w:val="18"/>
                <w:szCs w:val="18"/>
              </w:rPr>
            </w:pPr>
          </w:p>
        </w:tc>
      </w:tr>
      <w:tr w:rsidR="0080091B" w:rsidRPr="00874745" w:rsidTr="004E6806">
        <w:trPr>
          <w:trHeight w:hRule="exact" w:val="454"/>
          <w:jc w:val="center"/>
        </w:trPr>
        <w:tc>
          <w:tcPr>
            <w:tcW w:w="1569" w:type="dxa"/>
          </w:tcPr>
          <w:p w:rsidR="0080091B" w:rsidRPr="00874745" w:rsidRDefault="0080091B" w:rsidP="004E6806">
            <w:pPr>
              <w:rPr>
                <w:rFonts w:ascii="YgnjqcWarnockPro-Regular" w:hAnsi="YgnjqcWarnockPro-Regular" w:cs="Times New Roman" w:hint="eastAsia"/>
                <w:sz w:val="18"/>
                <w:szCs w:val="18"/>
              </w:rPr>
            </w:pPr>
            <w:r w:rsidRPr="00874745">
              <w:rPr>
                <w:rFonts w:ascii="YgnjqcWarnockPro-Regular" w:hAnsi="YgnjqcWarnockPro-Regular" w:cs="Times New Roman"/>
                <w:i/>
                <w:color w:val="000000"/>
                <w:sz w:val="18"/>
                <w:szCs w:val="18"/>
              </w:rPr>
              <w:t>odhA800</w:t>
            </w:r>
            <w:r w:rsidRPr="00874745">
              <w:rPr>
                <w:rFonts w:ascii="YgnjqcWarnockPro-Regular" w:hAnsi="YgnjqcWarnockPro-Regular" w:cs="Times New Roman"/>
                <w:sz w:val="18"/>
                <w:szCs w:val="18"/>
              </w:rPr>
              <w:t>-down-F</w:t>
            </w:r>
          </w:p>
        </w:tc>
        <w:tc>
          <w:tcPr>
            <w:tcW w:w="7187" w:type="dxa"/>
          </w:tcPr>
          <w:p w:rsidR="0080091B" w:rsidRPr="00874745" w:rsidRDefault="0080091B" w:rsidP="004E6806">
            <w:pPr>
              <w:rPr>
                <w:rFonts w:ascii="YgnjqcWarnockPro-Regular" w:hAnsi="YgnjqcWarnockPro-Regular" w:cs="Times New Roman" w:hint="eastAsia"/>
                <w:color w:val="000000"/>
                <w:sz w:val="18"/>
                <w:szCs w:val="18"/>
              </w:rPr>
            </w:pPr>
            <w:r w:rsidRPr="00874745">
              <w:rPr>
                <w:rFonts w:ascii="YgnjqcWarnockPro-Regular" w:hAnsi="YgnjqcWarnockPro-Regular" w:cs="Times New Roman"/>
                <w:color w:val="000000"/>
                <w:sz w:val="18"/>
                <w:szCs w:val="18"/>
                <w:u w:val="single"/>
              </w:rPr>
              <w:t>CACCCCGTCGATATTATTAATTT</w:t>
            </w:r>
            <w:r w:rsidRPr="00874745">
              <w:rPr>
                <w:rFonts w:ascii="YgnjqcWarnockPro-Regular" w:hAnsi="YgnjqcWarnockPro-Regular" w:cs="Times New Roman"/>
                <w:color w:val="000000"/>
                <w:sz w:val="18"/>
                <w:szCs w:val="18"/>
              </w:rPr>
              <w:t>AGGGCTCAGAA</w:t>
            </w:r>
            <w:r w:rsidRPr="003B5DAF">
              <w:rPr>
                <w:rFonts w:ascii="YgnjqcWarnockPro-Regular" w:hAnsi="YgnjqcWarnockPro-Regular" w:cs="Times New Roman"/>
                <w:color w:val="000000"/>
                <w:sz w:val="18"/>
                <w:szCs w:val="18"/>
                <w:u w:val="wave"/>
              </w:rPr>
              <w:t>GTG</w:t>
            </w:r>
            <w:r w:rsidRPr="00874745">
              <w:rPr>
                <w:rFonts w:ascii="YgnjqcWarnockPro-Regular" w:hAnsi="YgnjqcWarnockPro-Regular" w:cs="Times New Roman"/>
                <w:color w:val="000000"/>
                <w:sz w:val="18"/>
                <w:szCs w:val="18"/>
              </w:rPr>
              <w:t>CTACAACTGGGGCTTAGG</w:t>
            </w:r>
          </w:p>
        </w:tc>
        <w:tc>
          <w:tcPr>
            <w:tcW w:w="1270" w:type="dxa"/>
          </w:tcPr>
          <w:p w:rsidR="0080091B" w:rsidRPr="00874745" w:rsidRDefault="0080091B" w:rsidP="004E6806">
            <w:pPr>
              <w:rPr>
                <w:rFonts w:ascii="YgnjqcWarnockPro-Regular" w:hAnsi="YgnjqcWarnockPro-Regular" w:cs="Times New Roman" w:hint="eastAsia"/>
                <w:sz w:val="18"/>
                <w:szCs w:val="18"/>
              </w:rPr>
            </w:pPr>
          </w:p>
        </w:tc>
      </w:tr>
      <w:tr w:rsidR="0080091B" w:rsidRPr="00874745" w:rsidTr="004E6806">
        <w:trPr>
          <w:trHeight w:hRule="exact" w:val="454"/>
          <w:jc w:val="center"/>
        </w:trPr>
        <w:tc>
          <w:tcPr>
            <w:tcW w:w="1569" w:type="dxa"/>
          </w:tcPr>
          <w:p w:rsidR="0080091B" w:rsidRPr="00874745" w:rsidRDefault="0080091B" w:rsidP="004E6806">
            <w:pPr>
              <w:rPr>
                <w:rFonts w:ascii="YgnjqcWarnockPro-Regular" w:hAnsi="YgnjqcWarnockPro-Regular" w:cs="Times New Roman" w:hint="eastAsia"/>
                <w:color w:val="000000"/>
                <w:sz w:val="18"/>
                <w:szCs w:val="18"/>
              </w:rPr>
            </w:pPr>
            <w:r w:rsidRPr="00874745">
              <w:rPr>
                <w:rFonts w:ascii="YgnjqcWarnockPro-Regular" w:hAnsi="YgnjqcWarnockPro-Regular" w:cs="Times New Roman"/>
                <w:i/>
                <w:color w:val="000000"/>
                <w:sz w:val="18"/>
                <w:szCs w:val="18"/>
              </w:rPr>
              <w:t>odhA</w:t>
            </w:r>
            <w:r w:rsidRPr="00874745">
              <w:rPr>
                <w:rFonts w:ascii="YgnjqcWarnockPro-Regular" w:hAnsi="YgnjqcWarnockPro-Regular" w:cs="Times New Roman"/>
                <w:color w:val="000000"/>
                <w:sz w:val="18"/>
                <w:szCs w:val="18"/>
              </w:rPr>
              <w:t>-800-F</w:t>
            </w:r>
          </w:p>
        </w:tc>
        <w:tc>
          <w:tcPr>
            <w:tcW w:w="7187" w:type="dxa"/>
          </w:tcPr>
          <w:p w:rsidR="0080091B" w:rsidRPr="00874745" w:rsidRDefault="0080091B" w:rsidP="004E6806">
            <w:pPr>
              <w:rPr>
                <w:rFonts w:ascii="YgnjqcWarnockPro-Regular" w:hAnsi="YgnjqcWarnockPro-Regular" w:cs="Times New Roman" w:hint="eastAsia"/>
                <w:color w:val="000000"/>
                <w:sz w:val="18"/>
                <w:szCs w:val="18"/>
              </w:rPr>
            </w:pPr>
            <w:r w:rsidRPr="00874745">
              <w:rPr>
                <w:rFonts w:ascii="YgnjqcWarnockPro-Regular" w:hAnsi="YgnjqcWarnockPro-Regular" w:cs="Times New Roman"/>
                <w:color w:val="000000"/>
                <w:sz w:val="18"/>
                <w:szCs w:val="18"/>
              </w:rPr>
              <w:t>CACCCCGTCGATATTATTAATTT</w:t>
            </w:r>
          </w:p>
        </w:tc>
        <w:tc>
          <w:tcPr>
            <w:tcW w:w="1270" w:type="dxa"/>
          </w:tcPr>
          <w:p w:rsidR="0080091B" w:rsidRPr="00874745" w:rsidRDefault="0080091B" w:rsidP="004E6806">
            <w:pPr>
              <w:rPr>
                <w:rFonts w:ascii="YgnjqcWarnockPro-Regular" w:hAnsi="YgnjqcWarnockPro-Regular" w:cs="Times New Roman" w:hint="eastAsia"/>
                <w:sz w:val="18"/>
                <w:szCs w:val="18"/>
              </w:rPr>
            </w:pPr>
          </w:p>
        </w:tc>
      </w:tr>
      <w:tr w:rsidR="0080091B" w:rsidRPr="00874745" w:rsidTr="004E6806">
        <w:trPr>
          <w:trHeight w:hRule="exact" w:val="454"/>
          <w:jc w:val="center"/>
        </w:trPr>
        <w:tc>
          <w:tcPr>
            <w:tcW w:w="1569" w:type="dxa"/>
          </w:tcPr>
          <w:p w:rsidR="0080091B" w:rsidRPr="00874745" w:rsidRDefault="0080091B" w:rsidP="004E6806">
            <w:pPr>
              <w:rPr>
                <w:rFonts w:ascii="YgnjqcWarnockPro-Regular" w:hAnsi="YgnjqcWarnockPro-Regular" w:cs="Times New Roman" w:hint="eastAsia"/>
                <w:color w:val="000000"/>
                <w:sz w:val="18"/>
                <w:szCs w:val="18"/>
              </w:rPr>
            </w:pPr>
            <w:bookmarkStart w:id="14" w:name="OLE_LINK236"/>
            <w:bookmarkStart w:id="15" w:name="OLE_LINK237"/>
            <w:proofErr w:type="spellStart"/>
            <w:r w:rsidRPr="00874745">
              <w:rPr>
                <w:rFonts w:ascii="YgnjqcWarnockPro-Regular" w:hAnsi="YgnjqcWarnockPro-Regular" w:cs="Times New Roman"/>
                <w:i/>
                <w:color w:val="000000"/>
                <w:sz w:val="18"/>
                <w:szCs w:val="18"/>
              </w:rPr>
              <w:t>argCJBD</w:t>
            </w:r>
            <w:bookmarkEnd w:id="14"/>
            <w:bookmarkEnd w:id="15"/>
            <w:proofErr w:type="spellEnd"/>
            <w:r w:rsidRPr="00874745">
              <w:rPr>
                <w:rFonts w:ascii="YgnjqcWarnockPro-Regular" w:hAnsi="YgnjqcWarnockPro-Regular" w:cs="Times New Roman"/>
                <w:color w:val="000000"/>
                <w:sz w:val="18"/>
                <w:szCs w:val="18"/>
              </w:rPr>
              <w:t>-F</w:t>
            </w:r>
          </w:p>
        </w:tc>
        <w:tc>
          <w:tcPr>
            <w:tcW w:w="7187" w:type="dxa"/>
          </w:tcPr>
          <w:p w:rsidR="0080091B" w:rsidRPr="00874745" w:rsidRDefault="0080091B" w:rsidP="004E6806">
            <w:pPr>
              <w:rPr>
                <w:rFonts w:ascii="YgnjqcWarnockPro-Regular" w:hAnsi="YgnjqcWarnockPro-Regular" w:cs="Times New Roman" w:hint="eastAsia"/>
                <w:color w:val="000000"/>
                <w:sz w:val="18"/>
                <w:szCs w:val="18"/>
              </w:rPr>
            </w:pPr>
            <w:proofErr w:type="spellStart"/>
            <w:r w:rsidRPr="00874745">
              <w:rPr>
                <w:rFonts w:ascii="YgnjqcWarnockPro-Regular" w:hAnsi="YgnjqcWarnockPro-Regular" w:cs="Times New Roman"/>
                <w:color w:val="000000"/>
                <w:sz w:val="18"/>
                <w:szCs w:val="18"/>
              </w:rPr>
              <w:t>ttcgagctcggtacccggggatccCGGACACGCTGGCTACTAAAAAT</w:t>
            </w:r>
            <w:proofErr w:type="spellEnd"/>
          </w:p>
        </w:tc>
        <w:tc>
          <w:tcPr>
            <w:tcW w:w="1270" w:type="dxa"/>
          </w:tcPr>
          <w:p w:rsidR="0080091B" w:rsidRPr="00874745" w:rsidRDefault="0080091B" w:rsidP="004E6806">
            <w:pPr>
              <w:rPr>
                <w:rFonts w:ascii="YgnjqcWarnockPro-Regular" w:hAnsi="YgnjqcWarnockPro-Regular" w:cs="Times New Roman" w:hint="eastAsia"/>
                <w:sz w:val="18"/>
                <w:szCs w:val="18"/>
              </w:rPr>
            </w:pPr>
            <w:proofErr w:type="spellStart"/>
            <w:r w:rsidRPr="00874745">
              <w:rPr>
                <w:rFonts w:ascii="YgnjqcWarnockPro-Regular" w:hAnsi="YgnjqcWarnockPro-Regular" w:cs="Times New Roman"/>
                <w:i/>
                <w:color w:val="000000"/>
                <w:sz w:val="18"/>
                <w:szCs w:val="18"/>
              </w:rPr>
              <w:t>BamH</w:t>
            </w:r>
            <w:proofErr w:type="spellEnd"/>
            <w:r w:rsidRPr="00874745">
              <w:rPr>
                <w:rFonts w:ascii="YgnjqcWarnockPro-Regular" w:hAnsi="YgnjqcWarnockPro-Regular" w:cs="Times New Roman"/>
                <w:color w:val="000000"/>
                <w:sz w:val="18"/>
                <w:szCs w:val="18"/>
              </w:rPr>
              <w:t xml:space="preserve"> I</w:t>
            </w:r>
          </w:p>
        </w:tc>
      </w:tr>
      <w:tr w:rsidR="0080091B" w:rsidRPr="00874745" w:rsidTr="004E6806">
        <w:trPr>
          <w:trHeight w:hRule="exact" w:val="454"/>
          <w:jc w:val="center"/>
        </w:trPr>
        <w:tc>
          <w:tcPr>
            <w:tcW w:w="1569" w:type="dxa"/>
          </w:tcPr>
          <w:p w:rsidR="0080091B" w:rsidRPr="00874745" w:rsidRDefault="0080091B" w:rsidP="004E6806">
            <w:pPr>
              <w:rPr>
                <w:rFonts w:ascii="YgnjqcWarnockPro-Regular" w:hAnsi="YgnjqcWarnockPro-Regular" w:cs="Times New Roman" w:hint="eastAsia"/>
                <w:sz w:val="18"/>
                <w:szCs w:val="18"/>
              </w:rPr>
            </w:pPr>
            <w:proofErr w:type="spellStart"/>
            <w:r w:rsidRPr="00874745">
              <w:rPr>
                <w:rFonts w:ascii="YgnjqcWarnockPro-Regular" w:hAnsi="YgnjqcWarnockPro-Regular" w:cs="Times New Roman"/>
                <w:i/>
                <w:color w:val="000000"/>
                <w:sz w:val="18"/>
                <w:szCs w:val="18"/>
              </w:rPr>
              <w:t>argCJBD</w:t>
            </w:r>
            <w:proofErr w:type="spellEnd"/>
            <w:r w:rsidRPr="00874745">
              <w:rPr>
                <w:rFonts w:ascii="YgnjqcWarnockPro-Regular" w:hAnsi="YgnjqcWarnockPro-Regular" w:cs="Times New Roman"/>
                <w:sz w:val="18"/>
                <w:szCs w:val="18"/>
              </w:rPr>
              <w:t xml:space="preserve"> -R</w:t>
            </w:r>
          </w:p>
        </w:tc>
        <w:tc>
          <w:tcPr>
            <w:tcW w:w="7187" w:type="dxa"/>
          </w:tcPr>
          <w:p w:rsidR="0080091B" w:rsidRPr="00874745" w:rsidRDefault="0080091B" w:rsidP="004E6806">
            <w:pPr>
              <w:rPr>
                <w:rFonts w:ascii="YgnjqcWarnockPro-Regular" w:hAnsi="YgnjqcWarnockPro-Regular" w:cs="Times New Roman" w:hint="eastAsia"/>
                <w:sz w:val="18"/>
                <w:szCs w:val="18"/>
              </w:rPr>
            </w:pPr>
            <w:proofErr w:type="spellStart"/>
            <w:r w:rsidRPr="00874745">
              <w:rPr>
                <w:rFonts w:ascii="YgnjqcWarnockPro-Regular" w:hAnsi="YgnjqcWarnockPro-Regular" w:cs="Times New Roman"/>
                <w:sz w:val="18"/>
                <w:szCs w:val="18"/>
              </w:rPr>
              <w:t>aagcttgcatgcctgcaggtcgacATAAGTTTGAGTCCTTTATGCGAT</w:t>
            </w:r>
            <w:proofErr w:type="spellEnd"/>
          </w:p>
        </w:tc>
        <w:tc>
          <w:tcPr>
            <w:tcW w:w="1270" w:type="dxa"/>
          </w:tcPr>
          <w:p w:rsidR="0080091B" w:rsidRPr="00874745" w:rsidRDefault="0080091B" w:rsidP="004E6806">
            <w:pPr>
              <w:rPr>
                <w:rFonts w:ascii="YgnjqcWarnockPro-Regular" w:hAnsi="YgnjqcWarnockPro-Regular" w:cs="Times New Roman" w:hint="eastAsia"/>
                <w:sz w:val="18"/>
                <w:szCs w:val="18"/>
              </w:rPr>
            </w:pPr>
            <w:r w:rsidRPr="00874745">
              <w:rPr>
                <w:rFonts w:ascii="YgnjqcWarnockPro-Regular" w:hAnsi="YgnjqcWarnockPro-Regular" w:cs="Times New Roman"/>
                <w:i/>
                <w:sz w:val="18"/>
                <w:szCs w:val="18"/>
              </w:rPr>
              <w:t xml:space="preserve">Sal </w:t>
            </w:r>
            <w:r w:rsidRPr="00874745">
              <w:rPr>
                <w:rFonts w:ascii="YgnjqcWarnockPro-Regular" w:hAnsi="YgnjqcWarnockPro-Regular" w:cs="Times New Roman"/>
                <w:sz w:val="18"/>
                <w:szCs w:val="18"/>
              </w:rPr>
              <w:t>I</w:t>
            </w:r>
          </w:p>
        </w:tc>
      </w:tr>
      <w:tr w:rsidR="0080091B" w:rsidRPr="00874745" w:rsidTr="004E6806">
        <w:trPr>
          <w:trHeight w:hRule="exact" w:val="454"/>
          <w:jc w:val="center"/>
        </w:trPr>
        <w:tc>
          <w:tcPr>
            <w:tcW w:w="1569" w:type="dxa"/>
          </w:tcPr>
          <w:p w:rsidR="0080091B" w:rsidRPr="00874745" w:rsidRDefault="0080091B" w:rsidP="004E6806">
            <w:pPr>
              <w:rPr>
                <w:rFonts w:ascii="YgnjqcWarnockPro-Regular" w:hAnsi="YgnjqcWarnockPro-Regular" w:cs="Times New Roman" w:hint="eastAsia"/>
                <w:i/>
                <w:color w:val="000000"/>
                <w:sz w:val="18"/>
                <w:szCs w:val="18"/>
              </w:rPr>
            </w:pPr>
            <w:proofErr w:type="spellStart"/>
            <w:r w:rsidRPr="00874745">
              <w:rPr>
                <w:rFonts w:ascii="YgnjqcWarnockPro-Regular" w:hAnsi="YgnjqcWarnockPro-Regular" w:cs="Times New Roman"/>
                <w:i/>
                <w:color w:val="000000"/>
                <w:sz w:val="18"/>
                <w:szCs w:val="18"/>
              </w:rPr>
              <w:lastRenderedPageBreak/>
              <w:t>lysE</w:t>
            </w:r>
            <w:proofErr w:type="spellEnd"/>
            <w:r w:rsidRPr="00874745">
              <w:rPr>
                <w:rFonts w:ascii="YgnjqcWarnockPro-Regular" w:hAnsi="YgnjqcWarnockPro-Regular" w:cs="Times New Roman"/>
                <w:color w:val="000000"/>
                <w:sz w:val="18"/>
                <w:szCs w:val="18"/>
              </w:rPr>
              <w:t>-F</w:t>
            </w:r>
          </w:p>
        </w:tc>
        <w:tc>
          <w:tcPr>
            <w:tcW w:w="7187" w:type="dxa"/>
          </w:tcPr>
          <w:p w:rsidR="0080091B" w:rsidRPr="00874745" w:rsidRDefault="0080091B" w:rsidP="004E6806">
            <w:pPr>
              <w:rPr>
                <w:rFonts w:ascii="YgnjqcWarnockPro-Regular" w:hAnsi="YgnjqcWarnockPro-Regular" w:cs="Times New Roman" w:hint="eastAsia"/>
                <w:sz w:val="18"/>
                <w:szCs w:val="18"/>
              </w:rPr>
            </w:pPr>
            <w:proofErr w:type="spellStart"/>
            <w:r w:rsidRPr="00874745">
              <w:rPr>
                <w:rFonts w:ascii="YgnjqcWarnockPro-Regular" w:hAnsi="YgnjqcWarnockPro-Regular" w:cs="Times New Roman"/>
                <w:sz w:val="18"/>
                <w:szCs w:val="18"/>
              </w:rPr>
              <w:t>caggtcgactctagaggatccAAGGCCACCGATTCTAAAACC</w:t>
            </w:r>
            <w:proofErr w:type="spellEnd"/>
          </w:p>
        </w:tc>
        <w:tc>
          <w:tcPr>
            <w:tcW w:w="1270" w:type="dxa"/>
          </w:tcPr>
          <w:p w:rsidR="0080091B" w:rsidRPr="00874745" w:rsidRDefault="0080091B" w:rsidP="004E6806">
            <w:pPr>
              <w:rPr>
                <w:rFonts w:ascii="YgnjqcWarnockPro-Regular" w:hAnsi="YgnjqcWarnockPro-Regular" w:cs="Times New Roman" w:hint="eastAsia"/>
                <w:sz w:val="18"/>
                <w:szCs w:val="18"/>
              </w:rPr>
            </w:pPr>
            <w:proofErr w:type="spellStart"/>
            <w:r w:rsidRPr="00874745">
              <w:rPr>
                <w:rFonts w:ascii="YgnjqcWarnockPro-Regular" w:hAnsi="YgnjqcWarnockPro-Regular" w:cs="Times New Roman"/>
                <w:i/>
                <w:color w:val="000000"/>
                <w:sz w:val="18"/>
                <w:szCs w:val="18"/>
              </w:rPr>
              <w:t>BamH</w:t>
            </w:r>
            <w:proofErr w:type="spellEnd"/>
            <w:r w:rsidRPr="00874745">
              <w:rPr>
                <w:rFonts w:ascii="YgnjqcWarnockPro-Regular" w:hAnsi="YgnjqcWarnockPro-Regular" w:cs="Times New Roman"/>
                <w:color w:val="000000"/>
                <w:sz w:val="18"/>
                <w:szCs w:val="18"/>
              </w:rPr>
              <w:t xml:space="preserve"> I</w:t>
            </w:r>
          </w:p>
        </w:tc>
      </w:tr>
      <w:tr w:rsidR="0080091B" w:rsidRPr="00874745" w:rsidTr="004E6806">
        <w:trPr>
          <w:trHeight w:hRule="exact" w:val="454"/>
          <w:jc w:val="center"/>
        </w:trPr>
        <w:tc>
          <w:tcPr>
            <w:tcW w:w="1569" w:type="dxa"/>
            <w:tcBorders>
              <w:bottom w:val="single" w:sz="12" w:space="0" w:color="auto"/>
            </w:tcBorders>
          </w:tcPr>
          <w:p w:rsidR="0080091B" w:rsidRPr="00874745" w:rsidRDefault="0080091B" w:rsidP="004E6806">
            <w:pPr>
              <w:rPr>
                <w:rFonts w:ascii="YgnjqcWarnockPro-Regular" w:hAnsi="YgnjqcWarnockPro-Regular" w:cs="Times New Roman" w:hint="eastAsia"/>
                <w:sz w:val="18"/>
                <w:szCs w:val="18"/>
              </w:rPr>
            </w:pPr>
            <w:proofErr w:type="spellStart"/>
            <w:r w:rsidRPr="00874745">
              <w:rPr>
                <w:rFonts w:ascii="YgnjqcWarnockPro-Regular" w:hAnsi="YgnjqcWarnockPro-Regular" w:cs="Times New Roman"/>
                <w:i/>
                <w:sz w:val="18"/>
                <w:szCs w:val="18"/>
              </w:rPr>
              <w:t>lysE</w:t>
            </w:r>
            <w:proofErr w:type="spellEnd"/>
            <w:r w:rsidRPr="00874745">
              <w:rPr>
                <w:rFonts w:ascii="YgnjqcWarnockPro-Regular" w:hAnsi="YgnjqcWarnockPro-Regular" w:cs="Times New Roman"/>
                <w:sz w:val="18"/>
                <w:szCs w:val="18"/>
              </w:rPr>
              <w:t>-R</w:t>
            </w:r>
          </w:p>
        </w:tc>
        <w:tc>
          <w:tcPr>
            <w:tcW w:w="7187" w:type="dxa"/>
            <w:tcBorders>
              <w:bottom w:val="single" w:sz="12" w:space="0" w:color="auto"/>
            </w:tcBorders>
          </w:tcPr>
          <w:p w:rsidR="0080091B" w:rsidRPr="00874745" w:rsidRDefault="0080091B" w:rsidP="004E6806">
            <w:pPr>
              <w:rPr>
                <w:rFonts w:ascii="YgnjqcWarnockPro-Regular" w:hAnsi="YgnjqcWarnockPro-Regular" w:cs="Times New Roman" w:hint="eastAsia"/>
                <w:sz w:val="18"/>
                <w:szCs w:val="18"/>
              </w:rPr>
            </w:pPr>
            <w:proofErr w:type="spellStart"/>
            <w:r w:rsidRPr="00874745">
              <w:rPr>
                <w:rFonts w:ascii="YgnjqcWarnockPro-Regular" w:hAnsi="YgnjqcWarnockPro-Regular" w:cs="Times New Roman"/>
                <w:sz w:val="18"/>
                <w:szCs w:val="18"/>
              </w:rPr>
              <w:t>gccaaaacagccaagctgaattcTTGGGTGCGCGATACCAATAC</w:t>
            </w:r>
            <w:proofErr w:type="spellEnd"/>
          </w:p>
        </w:tc>
        <w:tc>
          <w:tcPr>
            <w:tcW w:w="1270" w:type="dxa"/>
            <w:tcBorders>
              <w:bottom w:val="single" w:sz="12" w:space="0" w:color="auto"/>
            </w:tcBorders>
          </w:tcPr>
          <w:p w:rsidR="0080091B" w:rsidRPr="00874745" w:rsidRDefault="0080091B" w:rsidP="004E6806">
            <w:pPr>
              <w:rPr>
                <w:rFonts w:ascii="YgnjqcWarnockPro-Regular" w:hAnsi="YgnjqcWarnockPro-Regular" w:cs="Times New Roman" w:hint="eastAsia"/>
                <w:sz w:val="18"/>
                <w:szCs w:val="18"/>
              </w:rPr>
            </w:pPr>
            <w:proofErr w:type="spellStart"/>
            <w:r w:rsidRPr="00874745">
              <w:rPr>
                <w:rFonts w:ascii="YgnjqcWarnockPro-Regular" w:hAnsi="YgnjqcWarnockPro-Regular" w:cs="Times New Roman"/>
                <w:i/>
                <w:sz w:val="18"/>
                <w:szCs w:val="18"/>
              </w:rPr>
              <w:t>EcoR</w:t>
            </w:r>
            <w:proofErr w:type="spellEnd"/>
            <w:r w:rsidRPr="00874745">
              <w:rPr>
                <w:rFonts w:ascii="YgnjqcWarnockPro-Regular" w:hAnsi="YgnjqcWarnockPro-Regular" w:cs="Times New Roman"/>
                <w:sz w:val="18"/>
                <w:szCs w:val="18"/>
              </w:rPr>
              <w:t xml:space="preserve"> I</w:t>
            </w:r>
          </w:p>
        </w:tc>
      </w:tr>
    </w:tbl>
    <w:p w:rsidR="0080091B" w:rsidRPr="00CA5E4C" w:rsidRDefault="0080091B" w:rsidP="0080091B">
      <w:pPr>
        <w:tabs>
          <w:tab w:val="left" w:pos="7740"/>
        </w:tabs>
        <w:rPr>
          <w:rFonts w:ascii="YgnjqcWarnockPro-Regular" w:hAnsi="YgnjqcWarnockPro-Regular" w:cs="Times New Roman" w:hint="eastAsia"/>
          <w:sz w:val="18"/>
          <w:szCs w:val="18"/>
        </w:rPr>
      </w:pPr>
      <w:bookmarkStart w:id="16" w:name="OLE_LINK124"/>
      <w:bookmarkStart w:id="17" w:name="OLE_LINK123"/>
      <w:r w:rsidRPr="00874745">
        <w:rPr>
          <w:rFonts w:ascii="YgnjqcWarnockPro-Regular" w:hAnsi="YgnjqcWarnockPro-Regular" w:cs="Times New Roman"/>
          <w:sz w:val="18"/>
          <w:szCs w:val="18"/>
        </w:rPr>
        <w:t>Restriction enzyme</w:t>
      </w:r>
      <w:bookmarkEnd w:id="16"/>
      <w:bookmarkEnd w:id="17"/>
      <w:r w:rsidRPr="00874745">
        <w:rPr>
          <w:rFonts w:ascii="YgnjqcWarnockPro-Regular" w:hAnsi="YgnjqcWarnockPro-Regular" w:cs="Times New Roman"/>
          <w:sz w:val="18"/>
          <w:szCs w:val="18"/>
        </w:rPr>
        <w:t xml:space="preserve"> sites were represented as bold characters. The overlapping </w:t>
      </w:r>
      <w:proofErr w:type="gramStart"/>
      <w:r w:rsidRPr="00874745">
        <w:rPr>
          <w:rFonts w:ascii="YgnjqcWarnockPro-Regular" w:hAnsi="YgnjqcWarnockPro-Regular" w:cs="Times New Roman"/>
          <w:sz w:val="18"/>
          <w:szCs w:val="18"/>
        </w:rPr>
        <w:t>region with PCR fragment were</w:t>
      </w:r>
      <w:proofErr w:type="gramEnd"/>
      <w:r w:rsidRPr="00874745">
        <w:rPr>
          <w:rFonts w:ascii="YgnjqcWarnockPro-Regular" w:hAnsi="YgnjqcWarnockPro-Regular" w:cs="Times New Roman"/>
          <w:sz w:val="18"/>
          <w:szCs w:val="18"/>
        </w:rPr>
        <w:t xml:space="preserve"> marked by underline. The overlapping region with vector was represented as lowercase. </w:t>
      </w:r>
      <w:r w:rsidR="00CA5E4C">
        <w:rPr>
          <w:rFonts w:ascii="YgnjqcWarnockPro-Regular" w:hAnsi="YgnjqcWarnockPro-Regular" w:cs="Times New Roman" w:hint="eastAsia"/>
          <w:sz w:val="18"/>
          <w:szCs w:val="18"/>
        </w:rPr>
        <w:t xml:space="preserve">The start </w:t>
      </w:r>
      <w:proofErr w:type="gramStart"/>
      <w:r w:rsidR="00CA5E4C">
        <w:rPr>
          <w:rFonts w:ascii="YgnjqcWarnockPro-Regular" w:hAnsi="YgnjqcWarnockPro-Regular" w:cs="Times New Roman" w:hint="eastAsia"/>
          <w:sz w:val="18"/>
          <w:szCs w:val="18"/>
        </w:rPr>
        <w:t xml:space="preserve">codon of </w:t>
      </w:r>
      <w:proofErr w:type="spellStart"/>
      <w:r w:rsidR="00CA5E4C" w:rsidRPr="00CA5E4C">
        <w:rPr>
          <w:rFonts w:ascii="YgnjqcWarnockPro-Regular" w:hAnsi="YgnjqcWarnockPro-Regular" w:cs="Times New Roman" w:hint="eastAsia"/>
          <w:i/>
          <w:sz w:val="18"/>
          <w:szCs w:val="18"/>
        </w:rPr>
        <w:t>odhA</w:t>
      </w:r>
      <w:proofErr w:type="spellEnd"/>
      <w:r w:rsidR="00CA5E4C">
        <w:rPr>
          <w:rFonts w:ascii="YgnjqcWarnockPro-Regular" w:hAnsi="YgnjqcWarnockPro-Regular" w:cs="Times New Roman" w:hint="eastAsia"/>
          <w:sz w:val="18"/>
          <w:szCs w:val="18"/>
        </w:rPr>
        <w:t xml:space="preserve"> were</w:t>
      </w:r>
      <w:proofErr w:type="gramEnd"/>
      <w:r w:rsidR="00CA5E4C">
        <w:rPr>
          <w:rFonts w:ascii="YgnjqcWarnockPro-Regular" w:hAnsi="YgnjqcWarnockPro-Regular" w:cs="Times New Roman" w:hint="eastAsia"/>
          <w:sz w:val="18"/>
          <w:szCs w:val="18"/>
        </w:rPr>
        <w:t xml:space="preserve"> marked by </w:t>
      </w:r>
      <w:r w:rsidR="00CA5E4C" w:rsidRPr="00CA5E4C">
        <w:rPr>
          <w:rFonts w:ascii="YgnjqcWarnockPro-Regular" w:hAnsi="YgnjqcWarnockPro-Regular" w:cs="Times New Roman"/>
          <w:sz w:val="18"/>
          <w:szCs w:val="18"/>
        </w:rPr>
        <w:t>break</w:t>
      </w:r>
      <w:r w:rsidR="00CA5E4C">
        <w:rPr>
          <w:rFonts w:ascii="YgnjqcWarnockPro-Regular" w:hAnsi="YgnjqcWarnockPro-Regular" w:cs="Times New Roman" w:hint="eastAsia"/>
          <w:sz w:val="18"/>
          <w:szCs w:val="18"/>
        </w:rPr>
        <w:t xml:space="preserve"> </w:t>
      </w:r>
      <w:r w:rsidR="00CA5E4C" w:rsidRPr="00CA5E4C">
        <w:rPr>
          <w:rFonts w:ascii="YgnjqcWarnockPro-Regular" w:hAnsi="YgnjqcWarnockPro-Regular" w:cs="Times New Roman"/>
          <w:sz w:val="18"/>
          <w:szCs w:val="18"/>
        </w:rPr>
        <w:t>line</w:t>
      </w:r>
      <w:r w:rsidR="00CA5E4C">
        <w:rPr>
          <w:rFonts w:ascii="YgnjqcWarnockPro-Regular" w:hAnsi="YgnjqcWarnockPro-Regular" w:cs="Times New Roman" w:hint="eastAsia"/>
          <w:sz w:val="18"/>
          <w:szCs w:val="18"/>
        </w:rPr>
        <w:t xml:space="preserve">. </w:t>
      </w:r>
    </w:p>
    <w:p w:rsidR="00874745" w:rsidRPr="00CA5E4C" w:rsidRDefault="00874745" w:rsidP="0080091B">
      <w:pPr>
        <w:tabs>
          <w:tab w:val="left" w:pos="7740"/>
        </w:tabs>
        <w:rPr>
          <w:rFonts w:ascii="YgnjqcWarnockPro-Regular" w:hAnsi="YgnjqcWarnockPro-Regular" w:cs="Times New Roman" w:hint="eastAsia"/>
          <w:sz w:val="18"/>
          <w:szCs w:val="18"/>
        </w:rPr>
      </w:pPr>
    </w:p>
    <w:p w:rsidR="00874745" w:rsidRDefault="00874745" w:rsidP="0080091B">
      <w:pPr>
        <w:tabs>
          <w:tab w:val="left" w:pos="7740"/>
        </w:tabs>
        <w:rPr>
          <w:rFonts w:ascii="YgnjqcWarnockPro-Regular" w:hAnsi="YgnjqcWarnockPro-Regular" w:cs="Times New Roman" w:hint="eastAsia"/>
          <w:sz w:val="18"/>
          <w:szCs w:val="18"/>
        </w:rPr>
      </w:pPr>
    </w:p>
    <w:p w:rsidR="00874745" w:rsidRDefault="00874745" w:rsidP="0080091B">
      <w:pPr>
        <w:tabs>
          <w:tab w:val="left" w:pos="7740"/>
        </w:tabs>
        <w:rPr>
          <w:rFonts w:ascii="YgnjqcWarnockPro-Regular" w:hAnsi="YgnjqcWarnockPro-Regular" w:cs="Times New Roman" w:hint="eastAsia"/>
          <w:sz w:val="18"/>
          <w:szCs w:val="18"/>
        </w:rPr>
      </w:pPr>
    </w:p>
    <w:p w:rsidR="00874745" w:rsidRPr="00874745" w:rsidRDefault="00874745" w:rsidP="0080091B">
      <w:pPr>
        <w:tabs>
          <w:tab w:val="left" w:pos="7740"/>
        </w:tabs>
        <w:rPr>
          <w:rFonts w:ascii="YgnjqcWarnockPro-Regular" w:hAnsi="YgnjqcWarnockPro-Regular" w:cs="Times New Roman" w:hint="eastAsia"/>
          <w:sz w:val="18"/>
          <w:szCs w:val="18"/>
        </w:rPr>
      </w:pPr>
    </w:p>
    <w:p w:rsidR="0080091B" w:rsidRPr="00874745" w:rsidRDefault="0080091B" w:rsidP="00224E1B">
      <w:pPr>
        <w:outlineLvl w:val="0"/>
        <w:rPr>
          <w:rFonts w:ascii="YgnjqcWarnockPro-Regular" w:hAnsi="YgnjqcWarnockPro-Regular" w:cs="Times New Roman" w:hint="eastAsia"/>
        </w:rPr>
      </w:pPr>
      <w:r w:rsidRPr="00874745">
        <w:rPr>
          <w:rFonts w:ascii="YgnjqcWarnockPro-Regular" w:hAnsi="YgnjqcWarnockPro-Regular" w:cs="Times New Roman"/>
        </w:rPr>
        <w:t xml:space="preserve">TABLE </w:t>
      </w:r>
      <w:r w:rsidR="00A5669A" w:rsidRPr="00874745">
        <w:rPr>
          <w:rFonts w:ascii="YgnjqcWarnockPro-Regular" w:hAnsi="YgnjqcWarnockPro-Regular" w:cs="Times New Roman"/>
        </w:rPr>
        <w:t>S</w:t>
      </w:r>
      <w:r w:rsidR="009A47A7" w:rsidRPr="00874745">
        <w:rPr>
          <w:rFonts w:ascii="YgnjqcWarnockPro-Regular" w:hAnsi="YgnjqcWarnockPro-Regular" w:cs="Times New Roman"/>
        </w:rPr>
        <w:t>2</w:t>
      </w:r>
      <w:r w:rsidR="001565DD" w:rsidRPr="00874745">
        <w:rPr>
          <w:rFonts w:ascii="YgnjqcWarnockPro-Regular" w:hAnsi="YgnjqcWarnockPro-Regular" w:cs="Times New Roman"/>
        </w:rPr>
        <w:t xml:space="preserve"> RBS sequence for </w:t>
      </w:r>
      <w:bookmarkStart w:id="18" w:name="OLE_LINK1"/>
      <w:bookmarkStart w:id="19" w:name="OLE_LINK2"/>
      <w:r w:rsidR="001565DD" w:rsidRPr="00874745">
        <w:rPr>
          <w:rFonts w:ascii="YgnjqcWarnockPro-Regular" w:hAnsi="YgnjqcWarnockPro-Regular" w:cs="Times New Roman"/>
        </w:rPr>
        <w:t>attenuat</w:t>
      </w:r>
      <w:bookmarkEnd w:id="18"/>
      <w:bookmarkEnd w:id="19"/>
      <w:r w:rsidR="001565DD" w:rsidRPr="00874745">
        <w:rPr>
          <w:rFonts w:ascii="YgnjqcWarnockPro-Regular" w:hAnsi="YgnjqcWarnockPro-Regular" w:cs="Times New Roman"/>
        </w:rPr>
        <w:t>ion of</w:t>
      </w:r>
      <w:r w:rsidRPr="00874745">
        <w:rPr>
          <w:rFonts w:ascii="YgnjqcWarnockPro-Regular" w:hAnsi="YgnjqcWarnockPro-Regular" w:cs="Times New Roman"/>
        </w:rPr>
        <w:t xml:space="preserve"> </w:t>
      </w:r>
      <w:proofErr w:type="spellStart"/>
      <w:r w:rsidRPr="00874745">
        <w:rPr>
          <w:rFonts w:ascii="YgnjqcWarnockPro-Regular" w:hAnsi="YgnjqcWarnockPro-Regular" w:cs="Times New Roman"/>
          <w:i/>
        </w:rPr>
        <w:t>odhA</w:t>
      </w:r>
      <w:proofErr w:type="spellEnd"/>
    </w:p>
    <w:tbl>
      <w:tblPr>
        <w:tblW w:w="8102" w:type="dxa"/>
        <w:jc w:val="center"/>
        <w:tblLook w:val="01E0" w:firstRow="1" w:lastRow="1" w:firstColumn="1" w:lastColumn="1" w:noHBand="0" w:noVBand="0"/>
      </w:tblPr>
      <w:tblGrid>
        <w:gridCol w:w="1112"/>
        <w:gridCol w:w="4916"/>
        <w:gridCol w:w="2074"/>
      </w:tblGrid>
      <w:tr w:rsidR="0080091B" w:rsidRPr="00874745" w:rsidTr="00224E1B">
        <w:trPr>
          <w:trHeight w:hRule="exact" w:val="654"/>
          <w:jc w:val="center"/>
        </w:trPr>
        <w:tc>
          <w:tcPr>
            <w:tcW w:w="1112" w:type="dxa"/>
            <w:tcBorders>
              <w:top w:val="single" w:sz="12" w:space="0" w:color="auto"/>
            </w:tcBorders>
            <w:vAlign w:val="center"/>
          </w:tcPr>
          <w:p w:rsidR="0080091B" w:rsidRPr="00874745" w:rsidRDefault="0080091B" w:rsidP="004E6806">
            <w:pPr>
              <w:rPr>
                <w:rFonts w:ascii="YgnjqcWarnockPro-Regular" w:hAnsi="YgnjqcWarnockPro-Regular" w:cs="Times New Roman" w:hint="eastAsia"/>
                <w:color w:val="000000"/>
                <w:sz w:val="18"/>
                <w:szCs w:val="18"/>
              </w:rPr>
            </w:pPr>
            <w:r w:rsidRPr="00874745">
              <w:rPr>
                <w:rFonts w:ascii="YgnjqcWarnockPro-Regular" w:hAnsi="YgnjqcWarnockPro-Regular" w:cs="Times New Roman"/>
                <w:color w:val="000000"/>
                <w:sz w:val="18"/>
                <w:szCs w:val="18"/>
              </w:rPr>
              <w:t>Name</w:t>
            </w:r>
          </w:p>
        </w:tc>
        <w:tc>
          <w:tcPr>
            <w:tcW w:w="4916" w:type="dxa"/>
            <w:tcBorders>
              <w:top w:val="single" w:sz="12" w:space="0" w:color="auto"/>
            </w:tcBorders>
            <w:vAlign w:val="center"/>
          </w:tcPr>
          <w:p w:rsidR="0080091B" w:rsidRPr="00874745" w:rsidRDefault="0080091B" w:rsidP="004E6806">
            <w:pPr>
              <w:rPr>
                <w:rFonts w:ascii="YgnjqcWarnockPro-Regular" w:hAnsi="YgnjqcWarnockPro-Regular" w:cs="Times New Roman" w:hint="eastAsia"/>
                <w:color w:val="000000"/>
                <w:sz w:val="18"/>
                <w:szCs w:val="18"/>
              </w:rPr>
            </w:pPr>
            <w:r w:rsidRPr="00874745">
              <w:rPr>
                <w:rFonts w:ascii="YgnjqcWarnockPro-Regular" w:hAnsi="YgnjqcWarnockPro-Regular" w:cs="Times New Roman"/>
                <w:color w:val="000000"/>
                <w:sz w:val="18"/>
                <w:szCs w:val="18"/>
              </w:rPr>
              <w:t>RBS sequence (5’-3’)</w:t>
            </w:r>
          </w:p>
        </w:tc>
        <w:tc>
          <w:tcPr>
            <w:tcW w:w="2074" w:type="dxa"/>
            <w:tcBorders>
              <w:top w:val="single" w:sz="12" w:space="0" w:color="auto"/>
            </w:tcBorders>
            <w:vAlign w:val="center"/>
          </w:tcPr>
          <w:p w:rsidR="0080091B" w:rsidRPr="00874745" w:rsidRDefault="0080091B" w:rsidP="004E6806">
            <w:pPr>
              <w:rPr>
                <w:rFonts w:ascii="YgnjqcWarnockPro-Regular" w:hAnsi="YgnjqcWarnockPro-Regular" w:cs="Times New Roman" w:hint="eastAsia"/>
                <w:color w:val="000000"/>
                <w:sz w:val="18"/>
                <w:szCs w:val="18"/>
              </w:rPr>
            </w:pPr>
            <w:r w:rsidRPr="00874745">
              <w:rPr>
                <w:rFonts w:ascii="YgnjqcWarnockPro-Regular" w:hAnsi="YgnjqcWarnockPro-Regular" w:cs="Times New Roman"/>
                <w:color w:val="000000"/>
                <w:sz w:val="18"/>
                <w:szCs w:val="18"/>
              </w:rPr>
              <w:t xml:space="preserve">Predicted translation </w:t>
            </w:r>
            <w:proofErr w:type="spellStart"/>
            <w:r w:rsidRPr="00874745">
              <w:rPr>
                <w:rFonts w:ascii="YgnjqcWarnockPro-Regular" w:hAnsi="YgnjqcWarnockPro-Regular" w:cs="Times New Roman"/>
                <w:color w:val="000000"/>
                <w:sz w:val="18"/>
                <w:szCs w:val="18"/>
              </w:rPr>
              <w:t>strart</w:t>
            </w:r>
            <w:proofErr w:type="spellEnd"/>
            <w:r w:rsidRPr="00874745">
              <w:rPr>
                <w:rFonts w:ascii="YgnjqcWarnockPro-Regular" w:hAnsi="YgnjqcWarnockPro-Regular" w:cs="Times New Roman"/>
                <w:color w:val="000000"/>
                <w:sz w:val="18"/>
                <w:szCs w:val="18"/>
              </w:rPr>
              <w:t xml:space="preserve"> strength</w:t>
            </w:r>
          </w:p>
        </w:tc>
      </w:tr>
      <w:tr w:rsidR="0080091B" w:rsidRPr="00874745" w:rsidTr="00224E1B">
        <w:trPr>
          <w:trHeight w:hRule="exact" w:val="454"/>
          <w:jc w:val="center"/>
        </w:trPr>
        <w:tc>
          <w:tcPr>
            <w:tcW w:w="1112" w:type="dxa"/>
            <w:tcBorders>
              <w:top w:val="single" w:sz="12" w:space="0" w:color="auto"/>
            </w:tcBorders>
            <w:vAlign w:val="center"/>
          </w:tcPr>
          <w:p w:rsidR="0080091B" w:rsidRPr="00874745" w:rsidRDefault="0080091B" w:rsidP="004E6806">
            <w:pPr>
              <w:rPr>
                <w:rFonts w:ascii="YgnjqcWarnockPro-Regular" w:hAnsi="YgnjqcWarnockPro-Regular" w:cs="Times New Roman" w:hint="eastAsia"/>
                <w:color w:val="000000"/>
                <w:sz w:val="18"/>
                <w:szCs w:val="18"/>
              </w:rPr>
            </w:pPr>
            <w:r w:rsidRPr="00874745">
              <w:rPr>
                <w:rFonts w:ascii="YgnjqcWarnockPro-Regular" w:hAnsi="YgnjqcWarnockPro-Regular" w:cs="Times New Roman"/>
                <w:i/>
                <w:color w:val="000000"/>
                <w:sz w:val="18"/>
                <w:szCs w:val="18"/>
              </w:rPr>
              <w:t>odhA200</w:t>
            </w:r>
          </w:p>
        </w:tc>
        <w:tc>
          <w:tcPr>
            <w:tcW w:w="4916" w:type="dxa"/>
            <w:tcBorders>
              <w:top w:val="single" w:sz="12" w:space="0" w:color="auto"/>
            </w:tcBorders>
            <w:vAlign w:val="center"/>
          </w:tcPr>
          <w:p w:rsidR="0080091B" w:rsidRPr="00874745" w:rsidRDefault="0080091B" w:rsidP="004E6806">
            <w:pPr>
              <w:rPr>
                <w:rFonts w:ascii="YgnjqcWarnockPro-Regular" w:hAnsi="YgnjqcWarnockPro-Regular" w:cs="Times New Roman" w:hint="eastAsia"/>
                <w:color w:val="000000"/>
                <w:sz w:val="18"/>
                <w:szCs w:val="18"/>
              </w:rPr>
            </w:pPr>
            <w:r w:rsidRPr="00874745">
              <w:rPr>
                <w:rFonts w:ascii="YgnjqcWarnockPro-Regular" w:hAnsi="YgnjqcWarnockPro-Regular" w:cs="Times New Roman"/>
                <w:color w:val="000000"/>
                <w:sz w:val="18"/>
                <w:szCs w:val="18"/>
              </w:rPr>
              <w:t>CTACTAAAAGGGTCAGTAGAAAAAATACCTCCCTA</w:t>
            </w:r>
            <w:r w:rsidR="00224E1B" w:rsidRPr="00224E1B">
              <w:rPr>
                <w:rFonts w:ascii="YgnjqcWarnockPro-Regular" w:hAnsi="YgnjqcWarnockPro-Regular" w:cs="Times New Roman" w:hint="eastAsia"/>
                <w:color w:val="000000"/>
                <w:sz w:val="18"/>
                <w:szCs w:val="18"/>
                <w:u w:val="single"/>
              </w:rPr>
              <w:t>GTG</w:t>
            </w:r>
          </w:p>
        </w:tc>
        <w:tc>
          <w:tcPr>
            <w:tcW w:w="2074" w:type="dxa"/>
            <w:tcBorders>
              <w:top w:val="single" w:sz="12" w:space="0" w:color="auto"/>
            </w:tcBorders>
            <w:vAlign w:val="center"/>
          </w:tcPr>
          <w:p w:rsidR="0080091B" w:rsidRPr="00874745" w:rsidRDefault="0080091B" w:rsidP="004E6806">
            <w:pPr>
              <w:rPr>
                <w:rFonts w:ascii="YgnjqcWarnockPro-Regular" w:hAnsi="YgnjqcWarnockPro-Regular" w:cs="Times New Roman" w:hint="eastAsia"/>
                <w:color w:val="000000"/>
                <w:sz w:val="18"/>
                <w:szCs w:val="18"/>
              </w:rPr>
            </w:pPr>
            <w:r w:rsidRPr="00874745">
              <w:rPr>
                <w:rFonts w:ascii="YgnjqcWarnockPro-Regular" w:hAnsi="YgnjqcWarnockPro-Regular" w:cs="Times New Roman"/>
                <w:color w:val="000000"/>
                <w:sz w:val="18"/>
                <w:szCs w:val="18"/>
              </w:rPr>
              <w:t>217.06 au</w:t>
            </w:r>
          </w:p>
        </w:tc>
      </w:tr>
      <w:tr w:rsidR="0080091B" w:rsidRPr="00874745" w:rsidTr="00224E1B">
        <w:trPr>
          <w:trHeight w:hRule="exact" w:val="454"/>
          <w:jc w:val="center"/>
        </w:trPr>
        <w:tc>
          <w:tcPr>
            <w:tcW w:w="1112" w:type="dxa"/>
            <w:vAlign w:val="center"/>
          </w:tcPr>
          <w:p w:rsidR="0080091B" w:rsidRPr="00874745" w:rsidRDefault="0080091B" w:rsidP="004E6806">
            <w:pPr>
              <w:rPr>
                <w:rFonts w:ascii="YgnjqcWarnockPro-Regular" w:hAnsi="YgnjqcWarnockPro-Regular" w:cs="Times New Roman" w:hint="eastAsia"/>
                <w:color w:val="000000"/>
                <w:sz w:val="18"/>
                <w:szCs w:val="18"/>
              </w:rPr>
            </w:pPr>
            <w:r w:rsidRPr="00874745">
              <w:rPr>
                <w:rFonts w:ascii="YgnjqcWarnockPro-Regular" w:hAnsi="YgnjqcWarnockPro-Regular" w:cs="Times New Roman"/>
                <w:i/>
                <w:color w:val="000000"/>
                <w:sz w:val="18"/>
                <w:szCs w:val="18"/>
              </w:rPr>
              <w:t>odhA400</w:t>
            </w:r>
          </w:p>
        </w:tc>
        <w:tc>
          <w:tcPr>
            <w:tcW w:w="4916" w:type="dxa"/>
            <w:vAlign w:val="center"/>
          </w:tcPr>
          <w:p w:rsidR="0080091B" w:rsidRPr="00874745" w:rsidRDefault="0080091B" w:rsidP="004E6806">
            <w:pPr>
              <w:rPr>
                <w:rFonts w:ascii="YgnjqcWarnockPro-Regular" w:hAnsi="YgnjqcWarnockPro-Regular" w:cs="Times New Roman" w:hint="eastAsia"/>
                <w:color w:val="000000"/>
                <w:sz w:val="18"/>
                <w:szCs w:val="18"/>
              </w:rPr>
            </w:pPr>
            <w:r w:rsidRPr="00874745">
              <w:rPr>
                <w:rFonts w:ascii="YgnjqcWarnockPro-Regular" w:hAnsi="YgnjqcWarnockPro-Regular" w:cs="Times New Roman"/>
                <w:color w:val="000000"/>
                <w:sz w:val="18"/>
                <w:szCs w:val="18"/>
              </w:rPr>
              <w:t>GCAAATCATAGAGATTAACACAATAATAAATTCCC</w:t>
            </w:r>
            <w:r w:rsidR="00224E1B" w:rsidRPr="00224E1B">
              <w:rPr>
                <w:rFonts w:ascii="YgnjqcWarnockPro-Regular" w:hAnsi="YgnjqcWarnockPro-Regular" w:cs="Times New Roman" w:hint="eastAsia"/>
                <w:color w:val="000000"/>
                <w:sz w:val="18"/>
                <w:szCs w:val="18"/>
                <w:u w:val="single"/>
              </w:rPr>
              <w:t>GTG</w:t>
            </w:r>
          </w:p>
        </w:tc>
        <w:tc>
          <w:tcPr>
            <w:tcW w:w="2074" w:type="dxa"/>
            <w:vAlign w:val="center"/>
          </w:tcPr>
          <w:p w:rsidR="0080091B" w:rsidRPr="00874745" w:rsidRDefault="0080091B" w:rsidP="004E6806">
            <w:pPr>
              <w:rPr>
                <w:rFonts w:ascii="YgnjqcWarnockPro-Regular" w:hAnsi="YgnjqcWarnockPro-Regular" w:cs="Times New Roman" w:hint="eastAsia"/>
                <w:color w:val="000000"/>
                <w:sz w:val="18"/>
                <w:szCs w:val="18"/>
              </w:rPr>
            </w:pPr>
            <w:r w:rsidRPr="00874745">
              <w:rPr>
                <w:rFonts w:ascii="YgnjqcWarnockPro-Regular" w:hAnsi="YgnjqcWarnockPro-Regular" w:cs="Times New Roman"/>
                <w:color w:val="000000"/>
                <w:sz w:val="18"/>
                <w:szCs w:val="18"/>
              </w:rPr>
              <w:t>373.38 au</w:t>
            </w:r>
          </w:p>
        </w:tc>
      </w:tr>
      <w:tr w:rsidR="0080091B" w:rsidRPr="00874745" w:rsidTr="00224E1B">
        <w:trPr>
          <w:trHeight w:hRule="exact" w:val="454"/>
          <w:jc w:val="center"/>
        </w:trPr>
        <w:tc>
          <w:tcPr>
            <w:tcW w:w="1112" w:type="dxa"/>
            <w:tcBorders>
              <w:bottom w:val="single" w:sz="12" w:space="0" w:color="auto"/>
            </w:tcBorders>
            <w:vAlign w:val="center"/>
          </w:tcPr>
          <w:p w:rsidR="0080091B" w:rsidRPr="00874745" w:rsidRDefault="0080091B" w:rsidP="004E6806">
            <w:pPr>
              <w:rPr>
                <w:rFonts w:ascii="YgnjqcWarnockPro-Regular" w:hAnsi="YgnjqcWarnockPro-Regular" w:cs="Times New Roman" w:hint="eastAsia"/>
                <w:color w:val="000000"/>
                <w:sz w:val="18"/>
                <w:szCs w:val="18"/>
              </w:rPr>
            </w:pPr>
            <w:r w:rsidRPr="00874745">
              <w:rPr>
                <w:rFonts w:ascii="YgnjqcWarnockPro-Regular" w:hAnsi="YgnjqcWarnockPro-Regular" w:cs="Times New Roman"/>
                <w:i/>
                <w:color w:val="000000"/>
                <w:sz w:val="18"/>
                <w:szCs w:val="18"/>
              </w:rPr>
              <w:t>odhA800</w:t>
            </w:r>
          </w:p>
        </w:tc>
        <w:tc>
          <w:tcPr>
            <w:tcW w:w="4916" w:type="dxa"/>
            <w:tcBorders>
              <w:bottom w:val="single" w:sz="12" w:space="0" w:color="auto"/>
            </w:tcBorders>
            <w:vAlign w:val="center"/>
          </w:tcPr>
          <w:p w:rsidR="0080091B" w:rsidRPr="00874745" w:rsidRDefault="0080091B" w:rsidP="004E6806">
            <w:pPr>
              <w:rPr>
                <w:rFonts w:ascii="YgnjqcWarnockPro-Regular" w:hAnsi="YgnjqcWarnockPro-Regular" w:cs="Times New Roman" w:hint="eastAsia"/>
                <w:color w:val="000000"/>
                <w:sz w:val="18"/>
                <w:szCs w:val="18"/>
              </w:rPr>
            </w:pPr>
            <w:r w:rsidRPr="00874745">
              <w:rPr>
                <w:rFonts w:ascii="YgnjqcWarnockPro-Regular" w:hAnsi="YgnjqcWarnockPro-Regular" w:cs="Times New Roman"/>
                <w:color w:val="000000"/>
                <w:sz w:val="18"/>
                <w:szCs w:val="18"/>
              </w:rPr>
              <w:t>CACCCCGTCGATATTATTAATTTAGGGCTCAGAA</w:t>
            </w:r>
            <w:r w:rsidR="00224E1B" w:rsidRPr="00224E1B">
              <w:rPr>
                <w:rFonts w:ascii="YgnjqcWarnockPro-Regular" w:hAnsi="YgnjqcWarnockPro-Regular" w:cs="Times New Roman" w:hint="eastAsia"/>
                <w:color w:val="000000"/>
                <w:sz w:val="18"/>
                <w:szCs w:val="18"/>
                <w:u w:val="single"/>
              </w:rPr>
              <w:t>GTG</w:t>
            </w:r>
          </w:p>
        </w:tc>
        <w:tc>
          <w:tcPr>
            <w:tcW w:w="2074" w:type="dxa"/>
            <w:tcBorders>
              <w:bottom w:val="single" w:sz="12" w:space="0" w:color="auto"/>
            </w:tcBorders>
            <w:vAlign w:val="center"/>
          </w:tcPr>
          <w:p w:rsidR="0080091B" w:rsidRPr="00874745" w:rsidRDefault="0080091B" w:rsidP="004E6806">
            <w:pPr>
              <w:rPr>
                <w:rFonts w:ascii="YgnjqcWarnockPro-Regular" w:hAnsi="YgnjqcWarnockPro-Regular" w:cs="Times New Roman" w:hint="eastAsia"/>
                <w:color w:val="000000"/>
                <w:sz w:val="18"/>
                <w:szCs w:val="18"/>
              </w:rPr>
            </w:pPr>
            <w:r w:rsidRPr="00874745">
              <w:rPr>
                <w:rFonts w:ascii="YgnjqcWarnockPro-Regular" w:hAnsi="YgnjqcWarnockPro-Regular" w:cs="Times New Roman"/>
                <w:color w:val="000000"/>
                <w:sz w:val="18"/>
                <w:szCs w:val="18"/>
              </w:rPr>
              <w:t>837.39 au</w:t>
            </w:r>
          </w:p>
        </w:tc>
      </w:tr>
    </w:tbl>
    <w:p w:rsidR="0080091B" w:rsidRPr="00874745" w:rsidRDefault="00224E1B" w:rsidP="0080091B">
      <w:pPr>
        <w:tabs>
          <w:tab w:val="left" w:pos="7740"/>
        </w:tabs>
        <w:rPr>
          <w:rFonts w:ascii="YgnjqcWarnockPro-Regular" w:hAnsi="YgnjqcWarnockPro-Regular" w:cs="Times New Roman" w:hint="eastAsia"/>
          <w:sz w:val="18"/>
          <w:szCs w:val="18"/>
        </w:rPr>
      </w:pPr>
      <w:r>
        <w:rPr>
          <w:rFonts w:ascii="YgnjqcWarnockPro-Regular" w:hAnsi="YgnjqcWarnockPro-Regular" w:cs="Times New Roman" w:hint="eastAsia"/>
          <w:sz w:val="18"/>
          <w:szCs w:val="18"/>
        </w:rPr>
        <w:t xml:space="preserve">The start </w:t>
      </w:r>
      <w:proofErr w:type="gramStart"/>
      <w:r>
        <w:rPr>
          <w:rFonts w:ascii="YgnjqcWarnockPro-Regular" w:hAnsi="YgnjqcWarnockPro-Regular" w:cs="Times New Roman" w:hint="eastAsia"/>
          <w:sz w:val="18"/>
          <w:szCs w:val="18"/>
        </w:rPr>
        <w:t xml:space="preserve">codon of </w:t>
      </w:r>
      <w:proofErr w:type="spellStart"/>
      <w:r w:rsidRPr="00CA5E4C">
        <w:rPr>
          <w:rFonts w:ascii="YgnjqcWarnockPro-Regular" w:hAnsi="YgnjqcWarnockPro-Regular" w:cs="Times New Roman" w:hint="eastAsia"/>
          <w:i/>
          <w:sz w:val="18"/>
          <w:szCs w:val="18"/>
        </w:rPr>
        <w:t>odhA</w:t>
      </w:r>
      <w:proofErr w:type="spellEnd"/>
      <w:r>
        <w:rPr>
          <w:rFonts w:ascii="YgnjqcWarnockPro-Regular" w:hAnsi="YgnjqcWarnockPro-Regular" w:cs="Times New Roman" w:hint="eastAsia"/>
          <w:sz w:val="18"/>
          <w:szCs w:val="18"/>
        </w:rPr>
        <w:t xml:space="preserve"> were</w:t>
      </w:r>
      <w:proofErr w:type="gramEnd"/>
      <w:r>
        <w:rPr>
          <w:rFonts w:ascii="YgnjqcWarnockPro-Regular" w:hAnsi="YgnjqcWarnockPro-Regular" w:cs="Times New Roman" w:hint="eastAsia"/>
          <w:sz w:val="18"/>
          <w:szCs w:val="18"/>
        </w:rPr>
        <w:t xml:space="preserve"> marked by </w:t>
      </w:r>
      <w:r w:rsidRPr="00874745">
        <w:rPr>
          <w:rFonts w:ascii="YgnjqcWarnockPro-Regular" w:hAnsi="YgnjqcWarnockPro-Regular" w:cs="Times New Roman"/>
          <w:sz w:val="18"/>
          <w:szCs w:val="18"/>
        </w:rPr>
        <w:t>underline</w:t>
      </w:r>
      <w:r>
        <w:rPr>
          <w:rFonts w:ascii="YgnjqcWarnockPro-Regular" w:hAnsi="YgnjqcWarnockPro-Regular" w:cs="Times New Roman" w:hint="eastAsia"/>
          <w:sz w:val="18"/>
          <w:szCs w:val="18"/>
        </w:rPr>
        <w:t>.</w:t>
      </w:r>
    </w:p>
    <w:p w:rsidR="004358AB" w:rsidRPr="00224E1B" w:rsidRDefault="004358AB" w:rsidP="00D31D50">
      <w:pPr>
        <w:spacing w:line="220" w:lineRule="atLeast"/>
        <w:rPr>
          <w:rFonts w:ascii="YgnjqcWarnockPro-Regular" w:hAnsi="YgnjqcWarnockPro-Regular" w:hint="eastAsia"/>
          <w:sz w:val="18"/>
          <w:szCs w:val="18"/>
        </w:rPr>
      </w:pPr>
      <w:bookmarkStart w:id="20" w:name="_GoBack"/>
      <w:bookmarkEnd w:id="20"/>
    </w:p>
    <w:sectPr w:rsidR="004358AB" w:rsidRPr="00224E1B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65994" w:rsidRDefault="00C65994" w:rsidP="0080091B">
      <w:pPr>
        <w:spacing w:after="0"/>
      </w:pPr>
      <w:r>
        <w:separator/>
      </w:r>
    </w:p>
  </w:endnote>
  <w:endnote w:type="continuationSeparator" w:id="0">
    <w:p w:rsidR="00C65994" w:rsidRDefault="00C65994" w:rsidP="0080091B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YgnjqcWarnockPro-Regular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65994" w:rsidRDefault="00C65994" w:rsidP="0080091B">
      <w:pPr>
        <w:spacing w:after="0"/>
      </w:pPr>
      <w:r>
        <w:separator/>
      </w:r>
    </w:p>
  </w:footnote>
  <w:footnote w:type="continuationSeparator" w:id="0">
    <w:p w:rsidR="00C65994" w:rsidRDefault="00C65994" w:rsidP="0080091B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D31D50"/>
    <w:rsid w:val="000B1C6A"/>
    <w:rsid w:val="001565DD"/>
    <w:rsid w:val="001E4E37"/>
    <w:rsid w:val="00224E1B"/>
    <w:rsid w:val="00323B43"/>
    <w:rsid w:val="003B5DAF"/>
    <w:rsid w:val="003B7C0C"/>
    <w:rsid w:val="003D37D8"/>
    <w:rsid w:val="00426133"/>
    <w:rsid w:val="004358AB"/>
    <w:rsid w:val="00467BB8"/>
    <w:rsid w:val="005B3E8E"/>
    <w:rsid w:val="00705BA5"/>
    <w:rsid w:val="00770598"/>
    <w:rsid w:val="007A7D31"/>
    <w:rsid w:val="0080091B"/>
    <w:rsid w:val="00874745"/>
    <w:rsid w:val="008B7726"/>
    <w:rsid w:val="009A47A7"/>
    <w:rsid w:val="009D5742"/>
    <w:rsid w:val="00A5669A"/>
    <w:rsid w:val="00C65994"/>
    <w:rsid w:val="00CA5E4C"/>
    <w:rsid w:val="00D31D50"/>
    <w:rsid w:val="00EF63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0091B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0091B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0091B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0091B"/>
    <w:rPr>
      <w:rFonts w:ascii="Tahoma" w:hAnsi="Tahoma"/>
      <w:sz w:val="18"/>
      <w:szCs w:val="18"/>
    </w:rPr>
  </w:style>
  <w:style w:type="character" w:styleId="a5">
    <w:name w:val="annotation reference"/>
    <w:basedOn w:val="a0"/>
    <w:uiPriority w:val="99"/>
    <w:semiHidden/>
    <w:unhideWhenUsed/>
    <w:rsid w:val="0080091B"/>
    <w:rPr>
      <w:sz w:val="21"/>
      <w:szCs w:val="21"/>
    </w:rPr>
  </w:style>
  <w:style w:type="paragraph" w:styleId="a6">
    <w:name w:val="annotation text"/>
    <w:basedOn w:val="a"/>
    <w:link w:val="Char1"/>
    <w:uiPriority w:val="99"/>
    <w:semiHidden/>
    <w:unhideWhenUsed/>
    <w:rsid w:val="0080091B"/>
  </w:style>
  <w:style w:type="character" w:customStyle="1" w:styleId="Char1">
    <w:name w:val="批注文字 Char"/>
    <w:basedOn w:val="a0"/>
    <w:link w:val="a6"/>
    <w:uiPriority w:val="99"/>
    <w:semiHidden/>
    <w:rsid w:val="0080091B"/>
    <w:rPr>
      <w:rFonts w:ascii="Tahoma" w:hAnsi="Tahoma"/>
    </w:rPr>
  </w:style>
  <w:style w:type="paragraph" w:styleId="a7">
    <w:name w:val="Balloon Text"/>
    <w:basedOn w:val="a"/>
    <w:link w:val="Char2"/>
    <w:uiPriority w:val="99"/>
    <w:semiHidden/>
    <w:unhideWhenUsed/>
    <w:rsid w:val="0080091B"/>
    <w:pPr>
      <w:spacing w:after="0"/>
    </w:pPr>
    <w:rPr>
      <w:sz w:val="18"/>
      <w:szCs w:val="18"/>
    </w:rPr>
  </w:style>
  <w:style w:type="character" w:customStyle="1" w:styleId="Char2">
    <w:name w:val="批注框文本 Char"/>
    <w:basedOn w:val="a0"/>
    <w:link w:val="a7"/>
    <w:uiPriority w:val="99"/>
    <w:semiHidden/>
    <w:rsid w:val="0080091B"/>
    <w:rPr>
      <w:rFonts w:ascii="Tahoma" w:hAnsi="Tahoma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2</Pages>
  <Words>367</Words>
  <Characters>2095</Characters>
  <Application>Microsoft Office Word</Application>
  <DocSecurity>0</DocSecurity>
  <Lines>17</Lines>
  <Paragraphs>4</Paragraphs>
  <ScaleCrop>false</ScaleCrop>
  <Company/>
  <LinksUpToDate>false</LinksUpToDate>
  <CharactersWithSpaces>24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Administrator</cp:lastModifiedBy>
  <cp:revision>8</cp:revision>
  <dcterms:created xsi:type="dcterms:W3CDTF">2008-09-11T17:20:00Z</dcterms:created>
  <dcterms:modified xsi:type="dcterms:W3CDTF">2017-08-08T05:06:00Z</dcterms:modified>
</cp:coreProperties>
</file>